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C333F" w14:textId="77777777" w:rsidR="00BF0943" w:rsidRPr="00BF0943" w:rsidRDefault="00BF0943" w:rsidP="00BF094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0943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</w:p>
    <w:p w14:paraId="4996AD29" w14:textId="77777777" w:rsidR="00BF0943" w:rsidRDefault="00BF0943" w:rsidP="00BF0943">
      <w:pPr>
        <w:jc w:val="center"/>
        <w:rPr>
          <w:rFonts w:ascii="Times New Roman" w:hAnsi="Times New Roman" w:cs="Times New Roman"/>
          <w:b/>
          <w:lang w:val="en-US"/>
        </w:rPr>
      </w:pPr>
    </w:p>
    <w:p w14:paraId="5BA1AF45" w14:textId="77777777" w:rsidR="00BF0943" w:rsidRPr="00E110CF" w:rsidRDefault="00BF0943" w:rsidP="00BF094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10CF">
        <w:rPr>
          <w:rFonts w:ascii="Times New Roman" w:hAnsi="Times New Roman" w:cs="Times New Roman"/>
          <w:b/>
          <w:sz w:val="24"/>
          <w:szCs w:val="24"/>
          <w:lang w:val="en-US"/>
        </w:rPr>
        <w:t>Appendix 1</w:t>
      </w:r>
    </w:p>
    <w:p w14:paraId="64CDC148" w14:textId="77777777" w:rsidR="00BF0943" w:rsidRDefault="00BF0943" w:rsidP="00BF09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110CF">
        <w:rPr>
          <w:rFonts w:ascii="Times New Roman" w:hAnsi="Times New Roman" w:cs="Times New Roman"/>
          <w:sz w:val="24"/>
          <w:szCs w:val="24"/>
          <w:lang w:val="en-US"/>
        </w:rPr>
        <w:t xml:space="preserve">Relationship Questionnaire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47CD17B" w14:textId="77777777" w:rsidR="00BF0943" w:rsidRPr="00E110CF" w:rsidRDefault="00BF0943" w:rsidP="00BF09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110CF">
        <w:rPr>
          <w:rFonts w:eastAsia="Times New Roman" w:cstheme="minorHAnsi"/>
          <w:sz w:val="20"/>
          <w:szCs w:val="20"/>
          <w:lang w:val="en-US"/>
        </w:rPr>
        <w:t>Scale:</w:t>
      </w:r>
    </w:p>
    <w:p w14:paraId="037D2BDC" w14:textId="77777777" w:rsidR="00BF0943" w:rsidRPr="00E110CF" w:rsidRDefault="00BF0943" w:rsidP="00BF0943">
      <w:pPr>
        <w:spacing w:after="484" w:line="221" w:lineRule="auto"/>
        <w:ind w:left="4" w:hanging="5"/>
        <w:rPr>
          <w:rFonts w:cstheme="minorHAnsi"/>
          <w:sz w:val="20"/>
          <w:szCs w:val="20"/>
          <w:lang w:val="en-US"/>
        </w:rPr>
      </w:pPr>
      <w:r w:rsidRPr="00E110CF">
        <w:rPr>
          <w:rFonts w:eastAsia="Times New Roman" w:cstheme="minorHAnsi"/>
          <w:sz w:val="20"/>
          <w:szCs w:val="20"/>
          <w:lang w:val="en-US"/>
        </w:rPr>
        <w:t>Following are four general relationship styles that people often report. Place a checkmark next to the letter corresponding to the style that best describes you or is closest to the way you are.</w:t>
      </w:r>
    </w:p>
    <w:p w14:paraId="74085808" w14:textId="77777777" w:rsidR="00BF0943" w:rsidRPr="00CF2BB3" w:rsidRDefault="00BF0943" w:rsidP="00BF0943">
      <w:pPr>
        <w:spacing w:after="3" w:line="265" w:lineRule="auto"/>
        <w:ind w:left="-5" w:hanging="10"/>
        <w:rPr>
          <w:lang w:val="en-US"/>
        </w:rPr>
      </w:pPr>
      <w:r>
        <w:rPr>
          <w:noProof/>
          <w:lang w:val="nb-NO" w:eastAsia="nb-NO"/>
        </w:rPr>
        <w:drawing>
          <wp:inline distT="0" distB="0" distL="0" distR="0" wp14:anchorId="3898EA7C" wp14:editId="5D687B00">
            <wp:extent cx="271308" cy="15242"/>
            <wp:effectExtent l="0" t="0" r="0" b="0"/>
            <wp:docPr id="1992" name="Picture 199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" name="Picture 199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1308" cy="15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2BB3">
        <w:rPr>
          <w:sz w:val="20"/>
          <w:lang w:val="en-US"/>
        </w:rPr>
        <w:t>A. It is easy for me to become emotionally close to others. I am comfortable depending on them and having them depend on me. I don't worry about being alone or having others not accept me.</w:t>
      </w:r>
    </w:p>
    <w:p w14:paraId="7F262530" w14:textId="77777777" w:rsidR="00BF0943" w:rsidRPr="00CF2BB3" w:rsidRDefault="00BF0943" w:rsidP="00BF0943">
      <w:pPr>
        <w:spacing w:after="284" w:line="265" w:lineRule="auto"/>
        <w:ind w:left="-5" w:hanging="10"/>
        <w:rPr>
          <w:lang w:val="en-US"/>
        </w:rPr>
      </w:pPr>
      <w:r>
        <w:rPr>
          <w:noProof/>
          <w:lang w:val="nb-NO" w:eastAsia="nb-NO"/>
        </w:rPr>
        <w:drawing>
          <wp:inline distT="0" distB="0" distL="0" distR="0" wp14:anchorId="0C4394AE" wp14:editId="17AB9D59">
            <wp:extent cx="268260" cy="15241"/>
            <wp:effectExtent l="0" t="0" r="0" b="0"/>
            <wp:docPr id="1993" name="Picture 199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" name="Picture 199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8260" cy="15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2BB3">
        <w:rPr>
          <w:sz w:val="20"/>
          <w:lang w:val="en-US"/>
        </w:rPr>
        <w:t xml:space="preserve"> B. I am uncomfortable getting close to others. I want emotionally close relationships, but I find it difficult to trust others completely, or to depend on them. I worry that I will be hurt if I allow myself to become too close to others.</w:t>
      </w:r>
    </w:p>
    <w:p w14:paraId="756D8D0F" w14:textId="77777777" w:rsidR="00BF0943" w:rsidRPr="00CF2BB3" w:rsidRDefault="00BF0943" w:rsidP="00BF0943">
      <w:pPr>
        <w:spacing w:after="142" w:line="216" w:lineRule="auto"/>
        <w:ind w:right="144" w:hanging="5"/>
        <w:jc w:val="both"/>
        <w:rPr>
          <w:lang w:val="en-US"/>
        </w:rPr>
      </w:pPr>
      <w:r>
        <w:rPr>
          <w:noProof/>
          <w:lang w:val="nb-NO" w:eastAsia="nb-NO"/>
        </w:rPr>
        <w:drawing>
          <wp:inline distT="0" distB="0" distL="0" distR="0" wp14:anchorId="2DC01369" wp14:editId="3CB55FD6">
            <wp:extent cx="268260" cy="15241"/>
            <wp:effectExtent l="0" t="0" r="0" b="0"/>
            <wp:docPr id="1994" name="Picture 199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" name="Picture 199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8260" cy="15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2BB3">
        <w:rPr>
          <w:sz w:val="20"/>
          <w:lang w:val="en-US"/>
        </w:rPr>
        <w:t xml:space="preserve"> C. I want to be completely emotionally intimate with others, but I often find that others are reluctant to get as close as I would like. I am uncomfortable being without close relationships, but I sometimes worry that others don't value me as much as I value them.</w:t>
      </w:r>
    </w:p>
    <w:p w14:paraId="06C96493" w14:textId="77777777" w:rsidR="00BF0943" w:rsidRPr="00CF2BB3" w:rsidRDefault="00BF0943" w:rsidP="00BF0943">
      <w:pPr>
        <w:spacing w:after="254" w:line="265" w:lineRule="auto"/>
        <w:ind w:left="-5" w:hanging="10"/>
        <w:rPr>
          <w:lang w:val="en-US"/>
        </w:rPr>
      </w:pPr>
      <w:r>
        <w:rPr>
          <w:noProof/>
          <w:lang w:val="nb-NO" w:eastAsia="nb-NO"/>
        </w:rPr>
        <w:drawing>
          <wp:inline distT="0" distB="0" distL="0" distR="0" wp14:anchorId="152A7388" wp14:editId="189ED345">
            <wp:extent cx="271308" cy="18290"/>
            <wp:effectExtent l="0" t="0" r="0" b="0"/>
            <wp:docPr id="1995" name="Picture 199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" name="Picture 199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1308" cy="1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2BB3">
        <w:rPr>
          <w:sz w:val="20"/>
          <w:lang w:val="en-US"/>
        </w:rPr>
        <w:t xml:space="preserve"> D. I am comfortable without close emotional relationships. It is very important to me to feel independent and self-sufficient, and I prefer not to depend on others or have others depend on me.</w:t>
      </w:r>
    </w:p>
    <w:p w14:paraId="77241312" w14:textId="77777777" w:rsidR="00BF0943" w:rsidRPr="00CF2BB3" w:rsidRDefault="00BF0943" w:rsidP="00BF0943">
      <w:pPr>
        <w:spacing w:after="436" w:line="265" w:lineRule="auto"/>
        <w:ind w:left="-5" w:hanging="10"/>
        <w:rPr>
          <w:lang w:val="en-US"/>
        </w:rPr>
      </w:pPr>
      <w:r w:rsidRPr="00CF2BB3">
        <w:rPr>
          <w:sz w:val="20"/>
          <w:lang w:val="en-US"/>
        </w:rPr>
        <w:t>Now please rate each of the relationship styles above to indicate how well or poorly each description corresponds to your general relationship style.</w:t>
      </w:r>
    </w:p>
    <w:p w14:paraId="3DFC982B" w14:textId="77777777" w:rsidR="00BF0943" w:rsidRPr="00467A88" w:rsidRDefault="00BF0943" w:rsidP="00BF0943">
      <w:pPr>
        <w:pStyle w:val="Overskrift1"/>
        <w:ind w:left="2832" w:firstLine="708"/>
        <w:jc w:val="left"/>
        <w:rPr>
          <w:rFonts w:asciiTheme="minorHAnsi" w:hAnsiTheme="minorHAnsi" w:cstheme="minorHAnsi"/>
          <w:sz w:val="20"/>
          <w:szCs w:val="20"/>
          <w:lang w:val="en-US"/>
        </w:rPr>
      </w:pPr>
      <w:r w:rsidRPr="00467A88">
        <w:rPr>
          <w:rFonts w:asciiTheme="minorHAnsi" w:hAnsiTheme="minorHAnsi" w:cstheme="minorHAnsi"/>
          <w:sz w:val="20"/>
          <w:szCs w:val="20"/>
          <w:lang w:val="en-US"/>
        </w:rPr>
        <w:t>Style A</w:t>
      </w:r>
    </w:p>
    <w:p w14:paraId="1E668290" w14:textId="77777777" w:rsidR="00BF0943" w:rsidRPr="00E110CF" w:rsidRDefault="00BF0943" w:rsidP="00BF0943">
      <w:pPr>
        <w:rPr>
          <w:rFonts w:cstheme="minorHAnsi"/>
          <w:sz w:val="20"/>
          <w:szCs w:val="20"/>
        </w:rPr>
        <w:sectPr w:rsidR="00BF0943" w:rsidRPr="00E110CF" w:rsidSect="00AA42F4">
          <w:pgSz w:w="11920" w:h="16840"/>
          <w:pgMar w:top="2227" w:right="1627" w:bottom="2055" w:left="1565" w:header="708" w:footer="708" w:gutter="0"/>
          <w:cols w:space="708"/>
        </w:sectPr>
      </w:pPr>
    </w:p>
    <w:p w14:paraId="5DAB9917" w14:textId="77777777" w:rsidR="00BF0943" w:rsidRPr="00E110CF" w:rsidRDefault="00BF0943" w:rsidP="00BF0943">
      <w:pPr>
        <w:tabs>
          <w:tab w:val="center" w:pos="1673"/>
          <w:tab w:val="center" w:pos="2679"/>
          <w:tab w:val="center" w:pos="3512"/>
          <w:tab w:val="center" w:pos="4433"/>
          <w:tab w:val="center" w:pos="5370"/>
          <w:tab w:val="center" w:pos="6198"/>
          <w:tab w:val="center" w:pos="7151"/>
        </w:tabs>
        <w:spacing w:after="57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</w:rPr>
        <w:lastRenderedPageBreak/>
        <w:tab/>
      </w:r>
      <w:r w:rsidRPr="00E110CF">
        <w:rPr>
          <w:rFonts w:eastAsia="Times New Roman" w:cstheme="minorHAnsi"/>
          <w:sz w:val="20"/>
          <w:szCs w:val="20"/>
          <w:lang w:val="en-US"/>
        </w:rPr>
        <w:t>1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2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3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4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5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6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7</w:t>
      </w:r>
    </w:p>
    <w:p w14:paraId="1B1CEBD6" w14:textId="77777777" w:rsidR="00BF0943" w:rsidRPr="00E110CF" w:rsidRDefault="00BF0943" w:rsidP="00BF0943">
      <w:pPr>
        <w:tabs>
          <w:tab w:val="center" w:pos="1683"/>
          <w:tab w:val="center" w:pos="4443"/>
        </w:tabs>
        <w:spacing w:after="3" w:line="265" w:lineRule="auto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  <w:lang w:val="en-US"/>
        </w:rPr>
        <w:tab/>
        <w:t>Disagree</w:t>
      </w:r>
      <w:r w:rsidRPr="00E110CF">
        <w:rPr>
          <w:rFonts w:cstheme="minorHAnsi"/>
          <w:sz w:val="20"/>
          <w:szCs w:val="20"/>
          <w:lang w:val="en-US"/>
        </w:rPr>
        <w:tab/>
        <w:t>Neutral/</w:t>
      </w:r>
    </w:p>
    <w:p w14:paraId="3F903A79" w14:textId="77777777" w:rsidR="00BF0943" w:rsidRPr="00E110CF" w:rsidRDefault="00BF0943" w:rsidP="00BF0943">
      <w:pPr>
        <w:tabs>
          <w:tab w:val="center" w:pos="1680"/>
          <w:tab w:val="center" w:pos="4433"/>
          <w:tab w:val="center" w:pos="7148"/>
        </w:tabs>
        <w:spacing w:after="468" w:line="265" w:lineRule="auto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  <w:lang w:val="en-US"/>
        </w:rPr>
        <w:tab/>
        <w:t>Strongly</w:t>
      </w:r>
      <w:r w:rsidRPr="00E110CF">
        <w:rPr>
          <w:rFonts w:cstheme="minorHAnsi"/>
          <w:sz w:val="20"/>
          <w:szCs w:val="20"/>
          <w:lang w:val="en-US"/>
        </w:rPr>
        <w:tab/>
        <w:t>Mixed</w:t>
      </w:r>
      <w:r w:rsidRPr="00E110CF">
        <w:rPr>
          <w:rFonts w:cstheme="minorHAnsi"/>
          <w:sz w:val="20"/>
          <w:szCs w:val="20"/>
          <w:lang w:val="en-US"/>
        </w:rPr>
        <w:tab/>
        <w:t>Strongly</w:t>
      </w:r>
    </w:p>
    <w:p w14:paraId="1B20039C" w14:textId="77777777" w:rsidR="00BF0943" w:rsidRPr="00E110CF" w:rsidRDefault="00BF0943" w:rsidP="00BF0943">
      <w:pPr>
        <w:pStyle w:val="Overskrift1"/>
        <w:ind w:right="206"/>
        <w:rPr>
          <w:rFonts w:asciiTheme="minorHAnsi" w:hAnsiTheme="minorHAnsi" w:cstheme="minorHAnsi"/>
          <w:sz w:val="20"/>
          <w:szCs w:val="20"/>
          <w:lang w:val="en-US"/>
        </w:rPr>
      </w:pPr>
      <w:r w:rsidRPr="00E110CF">
        <w:rPr>
          <w:rFonts w:asciiTheme="minorHAnsi" w:hAnsiTheme="minorHAnsi" w:cstheme="minorHAnsi"/>
          <w:sz w:val="20"/>
          <w:szCs w:val="20"/>
          <w:lang w:val="en-US"/>
        </w:rPr>
        <w:t>style B</w:t>
      </w:r>
    </w:p>
    <w:p w14:paraId="36372E5F" w14:textId="77777777" w:rsidR="00BF0943" w:rsidRPr="00E110CF" w:rsidRDefault="00BF0943" w:rsidP="00BF0943">
      <w:pPr>
        <w:tabs>
          <w:tab w:val="center" w:pos="1666"/>
          <w:tab w:val="center" w:pos="2672"/>
          <w:tab w:val="center" w:pos="3504"/>
          <w:tab w:val="center" w:pos="4426"/>
          <w:tab w:val="center" w:pos="5360"/>
          <w:tab w:val="center" w:pos="6190"/>
          <w:tab w:val="center" w:pos="7143"/>
        </w:tabs>
        <w:spacing w:after="57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  <w:lang w:val="en-US"/>
        </w:rPr>
        <w:tab/>
      </w:r>
      <w:r w:rsidRPr="00E110CF">
        <w:rPr>
          <w:rFonts w:eastAsia="Times New Roman" w:cstheme="minorHAnsi"/>
          <w:sz w:val="20"/>
          <w:szCs w:val="20"/>
          <w:lang w:val="en-US"/>
        </w:rPr>
        <w:t>1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2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3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4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5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6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7</w:t>
      </w:r>
    </w:p>
    <w:p w14:paraId="7DFABCE9" w14:textId="77777777" w:rsidR="00BF0943" w:rsidRPr="00E110CF" w:rsidRDefault="00BF0943" w:rsidP="00BF0943">
      <w:pPr>
        <w:tabs>
          <w:tab w:val="center" w:pos="1673"/>
          <w:tab w:val="center" w:pos="4436"/>
          <w:tab w:val="center" w:pos="7139"/>
        </w:tabs>
        <w:spacing w:after="3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  <w:lang w:val="en-US"/>
        </w:rPr>
        <w:tab/>
        <w:t>Disagree</w:t>
      </w:r>
      <w:r w:rsidRPr="00E110CF">
        <w:rPr>
          <w:rFonts w:cstheme="minorHAnsi"/>
          <w:sz w:val="20"/>
          <w:szCs w:val="20"/>
          <w:lang w:val="en-US"/>
        </w:rPr>
        <w:tab/>
        <w:t>Neutral/</w:t>
      </w:r>
      <w:r w:rsidRPr="00E110CF">
        <w:rPr>
          <w:rFonts w:cstheme="minorHAnsi"/>
          <w:sz w:val="20"/>
          <w:szCs w:val="20"/>
          <w:lang w:val="en-US"/>
        </w:rPr>
        <w:tab/>
        <w:t>Agree</w:t>
      </w:r>
    </w:p>
    <w:p w14:paraId="172E4503" w14:textId="77777777" w:rsidR="00BF0943" w:rsidRPr="00E110CF" w:rsidRDefault="00BF0943" w:rsidP="00BF0943">
      <w:pPr>
        <w:tabs>
          <w:tab w:val="center" w:pos="1673"/>
          <w:tab w:val="center" w:pos="4429"/>
          <w:tab w:val="center" w:pos="7143"/>
        </w:tabs>
        <w:spacing w:after="494" w:line="265" w:lineRule="auto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  <w:lang w:val="en-US"/>
        </w:rPr>
        <w:tab/>
        <w:t>Strongly</w:t>
      </w:r>
      <w:r w:rsidRPr="00E110CF">
        <w:rPr>
          <w:rFonts w:cstheme="minorHAnsi"/>
          <w:sz w:val="20"/>
          <w:szCs w:val="20"/>
          <w:lang w:val="en-US"/>
        </w:rPr>
        <w:tab/>
        <w:t>Mixed</w:t>
      </w:r>
      <w:r w:rsidRPr="00E110CF">
        <w:rPr>
          <w:rFonts w:cstheme="minorHAnsi"/>
          <w:sz w:val="20"/>
          <w:szCs w:val="20"/>
          <w:lang w:val="en-US"/>
        </w:rPr>
        <w:tab/>
        <w:t>Strongly</w:t>
      </w:r>
    </w:p>
    <w:p w14:paraId="651A3C0F" w14:textId="77777777" w:rsidR="00BF0943" w:rsidRPr="00E110CF" w:rsidRDefault="00BF0943" w:rsidP="00BF0943">
      <w:pPr>
        <w:pStyle w:val="Overskrift1"/>
        <w:spacing w:after="262"/>
        <w:ind w:right="230"/>
        <w:rPr>
          <w:rFonts w:asciiTheme="minorHAnsi" w:hAnsiTheme="minorHAnsi" w:cstheme="minorHAnsi"/>
          <w:sz w:val="20"/>
          <w:szCs w:val="20"/>
          <w:lang w:val="en-US"/>
        </w:rPr>
      </w:pPr>
      <w:r w:rsidRPr="00E110CF">
        <w:rPr>
          <w:rFonts w:asciiTheme="minorHAnsi" w:hAnsiTheme="minorHAnsi" w:cstheme="minorHAnsi"/>
          <w:sz w:val="20"/>
          <w:szCs w:val="20"/>
          <w:lang w:val="en-US"/>
        </w:rPr>
        <w:t>style C</w:t>
      </w:r>
    </w:p>
    <w:p w14:paraId="3A7EFF97" w14:textId="77777777" w:rsidR="00BF0943" w:rsidRPr="00E110CF" w:rsidRDefault="00BF0943" w:rsidP="00BF0943">
      <w:pPr>
        <w:tabs>
          <w:tab w:val="center" w:pos="1659"/>
          <w:tab w:val="center" w:pos="2664"/>
          <w:tab w:val="center" w:pos="3500"/>
          <w:tab w:val="center" w:pos="4419"/>
          <w:tab w:val="center" w:pos="5353"/>
          <w:tab w:val="center" w:pos="6178"/>
          <w:tab w:val="center" w:pos="7136"/>
        </w:tabs>
        <w:spacing w:after="32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  <w:lang w:val="en-US"/>
        </w:rPr>
        <w:tab/>
      </w:r>
      <w:r w:rsidRPr="00E110CF">
        <w:rPr>
          <w:rFonts w:eastAsia="Times New Roman" w:cstheme="minorHAnsi"/>
          <w:sz w:val="20"/>
          <w:szCs w:val="20"/>
          <w:lang w:val="en-US"/>
        </w:rPr>
        <w:t>1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2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3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4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5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6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7</w:t>
      </w:r>
    </w:p>
    <w:p w14:paraId="35200C2A" w14:textId="77777777" w:rsidR="00BF0943" w:rsidRPr="00E110CF" w:rsidRDefault="00BF0943" w:rsidP="00BF0943">
      <w:pPr>
        <w:tabs>
          <w:tab w:val="center" w:pos="1668"/>
          <w:tab w:val="center" w:pos="4426"/>
          <w:tab w:val="center" w:pos="7129"/>
        </w:tabs>
        <w:spacing w:after="3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  <w:lang w:val="en-US"/>
        </w:rPr>
        <w:tab/>
        <w:t>Disagree</w:t>
      </w:r>
      <w:r w:rsidRPr="00E110CF">
        <w:rPr>
          <w:rFonts w:cstheme="minorHAnsi"/>
          <w:sz w:val="20"/>
          <w:szCs w:val="20"/>
          <w:lang w:val="en-US"/>
        </w:rPr>
        <w:tab/>
        <w:t>Neutral/</w:t>
      </w:r>
      <w:r w:rsidRPr="00E110CF">
        <w:rPr>
          <w:rFonts w:cstheme="minorHAnsi"/>
          <w:sz w:val="20"/>
          <w:szCs w:val="20"/>
          <w:lang w:val="en-US"/>
        </w:rPr>
        <w:tab/>
        <w:t>Agree</w:t>
      </w:r>
    </w:p>
    <w:p w14:paraId="297F659A" w14:textId="77777777" w:rsidR="00BF0943" w:rsidRPr="00E110CF" w:rsidRDefault="00BF0943" w:rsidP="00BF0943">
      <w:pPr>
        <w:tabs>
          <w:tab w:val="center" w:pos="1666"/>
          <w:tab w:val="center" w:pos="4419"/>
          <w:tab w:val="center" w:pos="7134"/>
        </w:tabs>
        <w:spacing w:after="471" w:line="265" w:lineRule="auto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  <w:lang w:val="en-US"/>
        </w:rPr>
        <w:tab/>
        <w:t>Strongly</w:t>
      </w:r>
      <w:r w:rsidRPr="00E110CF">
        <w:rPr>
          <w:rFonts w:cstheme="minorHAnsi"/>
          <w:sz w:val="20"/>
          <w:szCs w:val="20"/>
          <w:lang w:val="en-US"/>
        </w:rPr>
        <w:tab/>
        <w:t>Mixed</w:t>
      </w:r>
      <w:r w:rsidRPr="00E110CF">
        <w:rPr>
          <w:rFonts w:cstheme="minorHAnsi"/>
          <w:sz w:val="20"/>
          <w:szCs w:val="20"/>
          <w:lang w:val="en-US"/>
        </w:rPr>
        <w:tab/>
        <w:t>Strongly</w:t>
      </w:r>
    </w:p>
    <w:p w14:paraId="17697D38" w14:textId="77777777" w:rsidR="00BF0943" w:rsidRPr="00E110CF" w:rsidRDefault="00BF0943" w:rsidP="00BF0943">
      <w:pPr>
        <w:pStyle w:val="Overskrift1"/>
        <w:spacing w:after="312"/>
        <w:ind w:right="240"/>
        <w:rPr>
          <w:rFonts w:asciiTheme="minorHAnsi" w:hAnsiTheme="minorHAnsi" w:cstheme="minorHAnsi"/>
          <w:sz w:val="20"/>
          <w:szCs w:val="20"/>
          <w:lang w:val="en-US"/>
        </w:rPr>
      </w:pPr>
      <w:r w:rsidRPr="00E110CF">
        <w:rPr>
          <w:rFonts w:asciiTheme="minorHAnsi" w:hAnsiTheme="minorHAnsi" w:cstheme="minorHAnsi"/>
          <w:sz w:val="20"/>
          <w:szCs w:val="20"/>
          <w:lang w:val="en-US"/>
        </w:rPr>
        <w:t>style D</w:t>
      </w:r>
    </w:p>
    <w:p w14:paraId="44F590A1" w14:textId="77777777" w:rsidR="00BF0943" w:rsidRPr="00E110CF" w:rsidRDefault="00BF0943" w:rsidP="00BF0943">
      <w:pPr>
        <w:tabs>
          <w:tab w:val="center" w:pos="1846"/>
          <w:tab w:val="center" w:pos="2775"/>
          <w:tab w:val="center" w:pos="3548"/>
          <w:tab w:val="center" w:pos="4407"/>
          <w:tab w:val="center" w:pos="5271"/>
          <w:tab w:val="center" w:pos="6044"/>
          <w:tab w:val="center" w:pos="6925"/>
        </w:tabs>
        <w:spacing w:after="76" w:line="221" w:lineRule="auto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  <w:lang w:val="en-US"/>
        </w:rPr>
        <w:tab/>
      </w:r>
      <w:r w:rsidRPr="00E110CF">
        <w:rPr>
          <w:rFonts w:eastAsia="Times New Roman" w:cstheme="minorHAnsi"/>
          <w:sz w:val="20"/>
          <w:szCs w:val="20"/>
          <w:lang w:val="en-US"/>
        </w:rPr>
        <w:t>1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2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3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4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5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6</w:t>
      </w:r>
      <w:r w:rsidRPr="00E110CF">
        <w:rPr>
          <w:rFonts w:eastAsia="Times New Roman" w:cstheme="minorHAnsi"/>
          <w:sz w:val="20"/>
          <w:szCs w:val="20"/>
          <w:lang w:val="en-US"/>
        </w:rPr>
        <w:tab/>
        <w:t>7</w:t>
      </w:r>
    </w:p>
    <w:p w14:paraId="1BBA4EAD" w14:textId="77777777" w:rsidR="00BF0943" w:rsidRPr="00E110CF" w:rsidRDefault="00BF0943" w:rsidP="00BF0943">
      <w:pPr>
        <w:tabs>
          <w:tab w:val="center" w:pos="1853"/>
          <w:tab w:val="center" w:pos="4412"/>
        </w:tabs>
        <w:spacing w:after="3" w:line="265" w:lineRule="auto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  <w:lang w:val="en-US"/>
        </w:rPr>
        <w:tab/>
        <w:t>Disagree</w:t>
      </w:r>
      <w:r w:rsidRPr="00E110CF">
        <w:rPr>
          <w:rFonts w:cstheme="minorHAnsi"/>
          <w:sz w:val="20"/>
          <w:szCs w:val="20"/>
          <w:lang w:val="en-US"/>
        </w:rPr>
        <w:tab/>
        <w:t>Neutral/</w:t>
      </w:r>
    </w:p>
    <w:p w14:paraId="556902B0" w14:textId="77777777" w:rsidR="00BF0943" w:rsidRPr="00E110CF" w:rsidRDefault="00BF0943" w:rsidP="00BF0943">
      <w:pPr>
        <w:tabs>
          <w:tab w:val="center" w:pos="1853"/>
          <w:tab w:val="center" w:pos="4407"/>
          <w:tab w:val="center" w:pos="6925"/>
        </w:tabs>
        <w:spacing w:after="353" w:line="265" w:lineRule="auto"/>
        <w:rPr>
          <w:rFonts w:cstheme="minorHAnsi"/>
          <w:sz w:val="20"/>
          <w:szCs w:val="20"/>
          <w:lang w:val="en-US"/>
        </w:rPr>
      </w:pPr>
      <w:r w:rsidRPr="00E110CF">
        <w:rPr>
          <w:rFonts w:cstheme="minorHAnsi"/>
          <w:sz w:val="20"/>
          <w:szCs w:val="20"/>
          <w:lang w:val="en-US"/>
        </w:rPr>
        <w:tab/>
        <w:t>Strongly</w:t>
      </w:r>
      <w:r w:rsidRPr="00E110CF">
        <w:rPr>
          <w:rFonts w:cstheme="minorHAnsi"/>
          <w:sz w:val="20"/>
          <w:szCs w:val="20"/>
          <w:lang w:val="en-US"/>
        </w:rPr>
        <w:tab/>
        <w:t>Mixed</w:t>
      </w:r>
      <w:r w:rsidRPr="00E110CF">
        <w:rPr>
          <w:rFonts w:cstheme="minorHAnsi"/>
          <w:sz w:val="20"/>
          <w:szCs w:val="20"/>
          <w:lang w:val="en-US"/>
        </w:rPr>
        <w:tab/>
        <w:t>Strongly</w:t>
      </w:r>
    </w:p>
    <w:p w14:paraId="3EE00788" w14:textId="77777777" w:rsidR="00E110CF" w:rsidRPr="00BF0943" w:rsidRDefault="00E110CF" w:rsidP="00805E12">
      <w:pPr>
        <w:spacing w:line="240" w:lineRule="auto"/>
        <w:rPr>
          <w:rFonts w:cstheme="minorHAnsi"/>
          <w:sz w:val="20"/>
          <w:szCs w:val="20"/>
          <w:lang w:val="en-US"/>
        </w:rPr>
        <w:sectPr w:rsidR="00E110CF" w:rsidRPr="00BF0943" w:rsidSect="00AA42F4">
          <w:pgSz w:w="11920" w:h="16840"/>
          <w:pgMar w:top="2227" w:right="1627" w:bottom="2055" w:left="1565" w:header="708" w:footer="708" w:gutter="0"/>
          <w:cols w:space="708"/>
        </w:sectPr>
      </w:pPr>
    </w:p>
    <w:p w14:paraId="4FFDE273" w14:textId="77777777" w:rsidR="00805E12" w:rsidRDefault="00805E12" w:rsidP="00805E12">
      <w:pPr>
        <w:tabs>
          <w:tab w:val="center" w:pos="1673"/>
          <w:tab w:val="center" w:pos="2679"/>
          <w:tab w:val="center" w:pos="3512"/>
          <w:tab w:val="center" w:pos="4433"/>
          <w:tab w:val="center" w:pos="5370"/>
          <w:tab w:val="center" w:pos="6198"/>
          <w:tab w:val="center" w:pos="7151"/>
        </w:tabs>
        <w:spacing w:after="57" w:line="240" w:lineRule="auto"/>
        <w:rPr>
          <w:rFonts w:cstheme="minorHAnsi"/>
          <w:sz w:val="20"/>
          <w:szCs w:val="20"/>
        </w:rPr>
      </w:pPr>
    </w:p>
    <w:p w14:paraId="373870F5" w14:textId="77777777" w:rsidR="00805E12" w:rsidRDefault="00805E12" w:rsidP="00805E12">
      <w:pPr>
        <w:tabs>
          <w:tab w:val="center" w:pos="1673"/>
          <w:tab w:val="center" w:pos="2679"/>
          <w:tab w:val="center" w:pos="3512"/>
          <w:tab w:val="center" w:pos="4433"/>
          <w:tab w:val="center" w:pos="5370"/>
          <w:tab w:val="center" w:pos="6198"/>
          <w:tab w:val="center" w:pos="7151"/>
        </w:tabs>
        <w:spacing w:after="57" w:line="24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14:paraId="7778750C" w14:textId="45B476A5" w:rsidR="007D064F" w:rsidRPr="00805E12" w:rsidRDefault="007D064F" w:rsidP="00805E12">
      <w:pPr>
        <w:tabs>
          <w:tab w:val="center" w:pos="1673"/>
          <w:tab w:val="center" w:pos="2679"/>
          <w:tab w:val="center" w:pos="3512"/>
          <w:tab w:val="center" w:pos="4433"/>
          <w:tab w:val="center" w:pos="5370"/>
          <w:tab w:val="center" w:pos="6198"/>
          <w:tab w:val="center" w:pos="7151"/>
        </w:tabs>
        <w:spacing w:after="57" w:line="240" w:lineRule="auto"/>
        <w:rPr>
          <w:rFonts w:cstheme="minorHAnsi"/>
          <w:sz w:val="20"/>
          <w:szCs w:val="20"/>
          <w:lang w:val="en-US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>Table 1</w:t>
      </w:r>
    </w:p>
    <w:p w14:paraId="06BC4248" w14:textId="77777777" w:rsidR="00805E12" w:rsidRDefault="00805E12" w:rsidP="007D064F">
      <w:pPr>
        <w:rPr>
          <w:rFonts w:ascii="Times New Roman" w:hAnsi="Times New Roman"/>
          <w:i/>
          <w:color w:val="000000" w:themeColor="text1"/>
          <w:sz w:val="20"/>
          <w:szCs w:val="20"/>
          <w:lang w:val="en-US"/>
        </w:rPr>
      </w:pPr>
    </w:p>
    <w:p w14:paraId="3D3957EA" w14:textId="20A99802" w:rsidR="00805E12" w:rsidRPr="00042574" w:rsidRDefault="00805E12" w:rsidP="007D064F">
      <w:pPr>
        <w:rPr>
          <w:rFonts w:ascii="Times New Roman" w:hAnsi="Times New Roman"/>
          <w:i/>
          <w:color w:val="000000" w:themeColor="text1"/>
          <w:sz w:val="20"/>
          <w:szCs w:val="20"/>
        </w:rPr>
      </w:pPr>
      <w:r>
        <w:rPr>
          <w:rFonts w:ascii="Times New Roman" w:hAnsi="Times New Roman"/>
          <w:i/>
          <w:color w:val="000000" w:themeColor="text1"/>
          <w:sz w:val="20"/>
          <w:szCs w:val="20"/>
        </w:rPr>
        <w:t>Perceived Stress Related to the Child, Parent and Total Stress Load as Reported by Parents and Parent Attachment S</w:t>
      </w:r>
      <w:r w:rsidR="007D064F">
        <w:rPr>
          <w:rFonts w:ascii="Times New Roman" w:hAnsi="Times New Roman"/>
          <w:i/>
          <w:color w:val="000000" w:themeColor="text1"/>
          <w:sz w:val="20"/>
          <w:szCs w:val="20"/>
        </w:rPr>
        <w:t>tyle</w:t>
      </w:r>
      <w:r>
        <w:rPr>
          <w:rFonts w:ascii="Times New Roman" w:hAnsi="Times New Roman"/>
          <w:i/>
          <w:color w:val="000000" w:themeColor="text1"/>
          <w:sz w:val="20"/>
          <w:szCs w:val="20"/>
        </w:rPr>
        <w:t xml:space="preserve"> for C</w:t>
      </w:r>
      <w:r w:rsidR="007D064F" w:rsidRPr="00DD736A">
        <w:rPr>
          <w:rFonts w:ascii="Times New Roman" w:hAnsi="Times New Roman"/>
          <w:i/>
          <w:color w:val="000000" w:themeColor="text1"/>
          <w:sz w:val="20"/>
          <w:szCs w:val="20"/>
        </w:rPr>
        <w:t>h</w:t>
      </w:r>
      <w:r>
        <w:rPr>
          <w:rFonts w:ascii="Times New Roman" w:hAnsi="Times New Roman"/>
          <w:i/>
          <w:color w:val="000000" w:themeColor="text1"/>
          <w:sz w:val="20"/>
          <w:szCs w:val="20"/>
        </w:rPr>
        <w:t xml:space="preserve">ildren with </w:t>
      </w:r>
      <w:proofErr w:type="spellStart"/>
      <w:r>
        <w:rPr>
          <w:rFonts w:ascii="Times New Roman" w:hAnsi="Times New Roman"/>
          <w:i/>
          <w:color w:val="000000" w:themeColor="text1"/>
          <w:sz w:val="20"/>
          <w:szCs w:val="20"/>
        </w:rPr>
        <w:t>DMDD</w:t>
      </w:r>
      <w:proofErr w:type="spellEnd"/>
      <w:r>
        <w:rPr>
          <w:rFonts w:ascii="Times New Roman" w:hAnsi="Times New Roman"/>
          <w:i/>
          <w:color w:val="000000" w:themeColor="text1"/>
          <w:sz w:val="20"/>
          <w:szCs w:val="20"/>
        </w:rPr>
        <w:t xml:space="preserve"> C</w:t>
      </w:r>
      <w:r w:rsidR="007D064F">
        <w:rPr>
          <w:rFonts w:ascii="Times New Roman" w:hAnsi="Times New Roman"/>
          <w:i/>
          <w:color w:val="000000" w:themeColor="text1"/>
          <w:sz w:val="20"/>
          <w:szCs w:val="20"/>
        </w:rPr>
        <w:t xml:space="preserve">ompared to </w:t>
      </w:r>
      <w:r>
        <w:rPr>
          <w:rFonts w:ascii="Times New Roman" w:hAnsi="Times New Roman"/>
          <w:i/>
          <w:color w:val="000000" w:themeColor="text1"/>
          <w:sz w:val="20"/>
          <w:szCs w:val="20"/>
        </w:rPr>
        <w:t>Other Major Disorders</w:t>
      </w:r>
      <w:r w:rsidR="007D064F">
        <w:rPr>
          <w:rFonts w:ascii="Times New Roman" w:hAnsi="Times New Roman"/>
          <w:i/>
          <w:color w:val="000000" w:themeColor="text1"/>
          <w:sz w:val="20"/>
          <w:szCs w:val="20"/>
        </w:rPr>
        <w:t xml:space="preserve"> </w:t>
      </w:r>
    </w:p>
    <w:tbl>
      <w:tblPr>
        <w:tblStyle w:val="Tabellrutenett"/>
        <w:tblW w:w="8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90"/>
        <w:gridCol w:w="1854"/>
        <w:gridCol w:w="1458"/>
        <w:gridCol w:w="209"/>
        <w:gridCol w:w="1116"/>
      </w:tblGrid>
      <w:tr w:rsidR="00D75569" w:rsidRPr="00DD736A" w14:paraId="0C28237F" w14:textId="77777777" w:rsidTr="00D75569">
        <w:trPr>
          <w:trHeight w:val="44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B66C98" w14:textId="77777777" w:rsidR="00D75569" w:rsidRPr="00DD736A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5D70ED17" w14:textId="77777777" w:rsidR="00D75569" w:rsidRPr="00DD736A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7B3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M 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SD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50447E72" w14:textId="77777777" w:rsidR="00D75569" w:rsidRPr="00DD736A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7B3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M 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SD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EB3B540" w14:textId="77777777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est 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atistic</w:t>
            </w:r>
            <w:proofErr w:type="gramEnd"/>
          </w:p>
          <w:p w14:paraId="7F3D5048" w14:textId="77777777" w:rsidR="00D75569" w:rsidRPr="00FA5B30" w:rsidRDefault="005D5EAC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), </w:t>
            </w:r>
            <w:r w:rsidR="00D75569" w:rsidRPr="005D5EAC">
              <w:rPr>
                <w:i/>
                <w:sz w:val="20"/>
                <w:szCs w:val="20"/>
              </w:rPr>
              <w:t>χ</w:t>
            </w:r>
            <w:r w:rsidR="00D75569" w:rsidRPr="0064667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3DDA0E" w14:textId="77777777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value</w:t>
            </w:r>
          </w:p>
          <w:p w14:paraId="55E34DAF" w14:textId="77777777" w:rsidR="00D75569" w:rsidRPr="00DD736A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two-tailed)</w:t>
            </w:r>
          </w:p>
        </w:tc>
      </w:tr>
      <w:tr w:rsidR="00D75569" w:rsidRPr="00DD736A" w14:paraId="6AEB1415" w14:textId="77777777" w:rsidTr="005D5EAC">
        <w:trPr>
          <w:trHeight w:val="408"/>
        </w:trPr>
        <w:tc>
          <w:tcPr>
            <w:tcW w:w="2410" w:type="dxa"/>
            <w:tcBorders>
              <w:top w:val="single" w:sz="4" w:space="0" w:color="auto"/>
            </w:tcBorders>
          </w:tcPr>
          <w:p w14:paraId="7AE66858" w14:textId="77777777" w:rsidR="00D75569" w:rsidRPr="00DD736A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02" w:type="dxa"/>
            <w:gridSpan w:val="3"/>
            <w:tcBorders>
              <w:top w:val="single" w:sz="4" w:space="0" w:color="auto"/>
            </w:tcBorders>
          </w:tcPr>
          <w:p w14:paraId="743DF46C" w14:textId="77777777" w:rsidR="00D75569" w:rsidRPr="00FA5B30" w:rsidRDefault="00D75569" w:rsidP="001C1F2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  <w:p w14:paraId="07D6C834" w14:textId="77777777" w:rsidR="00D75569" w:rsidRPr="00873368" w:rsidRDefault="00D75569" w:rsidP="007D064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DMDD</w:t>
            </w:r>
            <w:proofErr w:type="spellEnd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023ED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vs </w:t>
            </w:r>
            <w:r w:rsidR="00023ED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DHD</w:t>
            </w:r>
            <w:r w:rsidR="0087336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5" w:type="dxa"/>
            <w:gridSpan w:val="2"/>
            <w:tcBorders>
              <w:top w:val="single" w:sz="4" w:space="0" w:color="auto"/>
            </w:tcBorders>
          </w:tcPr>
          <w:p w14:paraId="55CB14D5" w14:textId="77777777" w:rsidR="00D75569" w:rsidRPr="00DD736A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D75569" w:rsidRPr="00DD736A" w14:paraId="3BBE1C7B" w14:textId="77777777" w:rsidTr="005D5EAC">
        <w:trPr>
          <w:trHeight w:val="226"/>
        </w:trPr>
        <w:tc>
          <w:tcPr>
            <w:tcW w:w="2410" w:type="dxa"/>
            <w:shd w:val="clear" w:color="auto" w:fill="FFFFFF" w:themeFill="background1"/>
          </w:tcPr>
          <w:p w14:paraId="576E4843" w14:textId="77777777" w:rsidR="00D75569" w:rsidRPr="00F52737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5273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rental stress</w:t>
            </w:r>
            <w:r w:rsidRPr="00F527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shd w:val="clear" w:color="auto" w:fill="FFFFFF" w:themeFill="background1"/>
          </w:tcPr>
          <w:p w14:paraId="3CD71C10" w14:textId="77777777" w:rsidR="00D75569" w:rsidRPr="00DD736A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6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023E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7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235C76F8" w14:textId="77777777" w:rsidR="00D75569" w:rsidRPr="00DD736A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DD736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</w:t>
            </w:r>
            <w:r w:rsidR="00023E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8" w:type="dxa"/>
            <w:shd w:val="clear" w:color="auto" w:fill="FFFFFF" w:themeFill="background1"/>
          </w:tcPr>
          <w:p w14:paraId="2D4CC3D0" w14:textId="77777777" w:rsidR="00D75569" w:rsidRPr="00FA5B30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7500D37B" w14:textId="77777777" w:rsidR="00D75569" w:rsidRPr="00DD736A" w:rsidRDefault="00D75569" w:rsidP="001C1F2F">
            <w:pPr>
              <w:tabs>
                <w:tab w:val="decimal" w:pos="30"/>
              </w:tabs>
              <w:ind w:left="-6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75569" w:rsidRPr="00DD736A" w14:paraId="4DA2EBE9" w14:textId="77777777" w:rsidTr="00D75569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07576BD6" w14:textId="77777777" w:rsidR="00D75569" w:rsidRPr="00DD736A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d domain</w:t>
            </w:r>
          </w:p>
        </w:tc>
        <w:tc>
          <w:tcPr>
            <w:tcW w:w="1590" w:type="dxa"/>
            <w:shd w:val="clear" w:color="auto" w:fill="FFFFFF" w:themeFill="background1"/>
          </w:tcPr>
          <w:p w14:paraId="3FD0995B" w14:textId="77777777" w:rsidR="00D75569" w:rsidRPr="00DD736A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9.7(21.9</w:t>
            </w:r>
            <w:r w:rsidR="00D75569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4097FCC5" w14:textId="77777777" w:rsidR="00D75569" w:rsidRPr="00DD736A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.0 (21.0</w:t>
            </w:r>
            <w:r w:rsidR="00D75569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21C8DAB3" w14:textId="77777777" w:rsidR="00D75569" w:rsidRPr="00FA5B30" w:rsidRDefault="00023ED6" w:rsidP="00023ED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)=.290</w:t>
            </w:r>
          </w:p>
        </w:tc>
        <w:tc>
          <w:tcPr>
            <w:tcW w:w="1116" w:type="dxa"/>
            <w:shd w:val="clear" w:color="auto" w:fill="FFFFFF" w:themeFill="background1"/>
          </w:tcPr>
          <w:p w14:paraId="317AC34B" w14:textId="77777777" w:rsidR="00D75569" w:rsidRPr="00023ED6" w:rsidRDefault="00D75569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023ED6" w:rsidRPr="00023E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73</w:t>
            </w:r>
          </w:p>
        </w:tc>
      </w:tr>
      <w:tr w:rsidR="00D75569" w:rsidRPr="00DD736A" w14:paraId="6A4263EA" w14:textId="77777777" w:rsidTr="00D75569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7E413769" w14:textId="77777777" w:rsidR="00D75569" w:rsidRPr="00DD736A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rent domain</w:t>
            </w:r>
          </w:p>
        </w:tc>
        <w:tc>
          <w:tcPr>
            <w:tcW w:w="1590" w:type="dxa"/>
            <w:shd w:val="clear" w:color="auto" w:fill="FFFFFF" w:themeFill="background1"/>
          </w:tcPr>
          <w:p w14:paraId="26F7BB52" w14:textId="77777777" w:rsidR="00D75569" w:rsidRPr="00DD736A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9.8(25.7</w:t>
            </w:r>
            <w:r w:rsidR="00D75569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08D9FC27" w14:textId="77777777" w:rsidR="00D75569" w:rsidRPr="00DD736A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9.2(23.6</w:t>
            </w:r>
            <w:r w:rsidR="00D75569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2DAB22F6" w14:textId="77777777" w:rsidR="00D75569" w:rsidRPr="00FA5B30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)=.090</w:t>
            </w:r>
          </w:p>
        </w:tc>
        <w:tc>
          <w:tcPr>
            <w:tcW w:w="1116" w:type="dxa"/>
            <w:shd w:val="clear" w:color="auto" w:fill="FFFFFF" w:themeFill="background1"/>
          </w:tcPr>
          <w:p w14:paraId="1968F316" w14:textId="77777777" w:rsidR="00D75569" w:rsidRPr="001760C9" w:rsidRDefault="00D75569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760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023E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9</w:t>
            </w:r>
          </w:p>
        </w:tc>
      </w:tr>
      <w:tr w:rsidR="00D75569" w:rsidRPr="00DD736A" w14:paraId="342F8B1C" w14:textId="77777777" w:rsidTr="005D5EAC">
        <w:trPr>
          <w:trHeight w:val="236"/>
        </w:trPr>
        <w:tc>
          <w:tcPr>
            <w:tcW w:w="2410" w:type="dxa"/>
            <w:shd w:val="clear" w:color="auto" w:fill="FFFFFF" w:themeFill="background1"/>
          </w:tcPr>
          <w:p w14:paraId="0FFFE872" w14:textId="77777777" w:rsidR="00D75569" w:rsidRPr="00DD736A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tal stress load</w:t>
            </w:r>
          </w:p>
        </w:tc>
        <w:tc>
          <w:tcPr>
            <w:tcW w:w="1590" w:type="dxa"/>
            <w:shd w:val="clear" w:color="auto" w:fill="FFFFFF" w:themeFill="background1"/>
          </w:tcPr>
          <w:p w14:paraId="6785081F" w14:textId="77777777" w:rsidR="00D75569" w:rsidRPr="00DD736A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9.5(43.8</w:t>
            </w:r>
            <w:r w:rsidR="00D75569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75957BA1" w14:textId="77777777" w:rsidR="00D75569" w:rsidRPr="00DD736A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7.2(35.3</w:t>
            </w:r>
            <w:r w:rsidR="00D75569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02B4BEB0" w14:textId="77777777" w:rsidR="00D75569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)=</w:t>
            </w:r>
            <w:r w:rsidR="00DB4B4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24</w:t>
            </w:r>
          </w:p>
          <w:p w14:paraId="6B040854" w14:textId="77777777" w:rsidR="00023ED6" w:rsidRPr="00FA5B30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14C066AC" w14:textId="77777777" w:rsidR="00D75569" w:rsidRPr="001760C9" w:rsidRDefault="00D75569" w:rsidP="001C1F2F">
            <w:pPr>
              <w:tabs>
                <w:tab w:val="decimal" w:pos="1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DB4B4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4</w:t>
            </w:r>
          </w:p>
        </w:tc>
      </w:tr>
      <w:tr w:rsidR="00D75569" w:rsidRPr="00DD736A" w14:paraId="3F24B5C2" w14:textId="77777777" w:rsidTr="00D75569">
        <w:trPr>
          <w:trHeight w:val="296"/>
        </w:trPr>
        <w:tc>
          <w:tcPr>
            <w:tcW w:w="2410" w:type="dxa"/>
            <w:shd w:val="clear" w:color="auto" w:fill="FFFFFF" w:themeFill="background1"/>
          </w:tcPr>
          <w:p w14:paraId="1EF8749C" w14:textId="77777777" w:rsidR="00D75569" w:rsidRDefault="00D75569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rent Attachment S</w:t>
            </w:r>
            <w:r w:rsidRPr="009B468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yle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shd w:val="clear" w:color="auto" w:fill="FFFFFF" w:themeFill="background1"/>
          </w:tcPr>
          <w:p w14:paraId="3C9E4A6E" w14:textId="77777777" w:rsidR="00D75569" w:rsidRDefault="002068D1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15</w:t>
            </w:r>
            <w:r w:rsidR="00D75569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1F9A3BEC" w14:textId="77777777" w:rsidR="00D75569" w:rsidRDefault="002068D1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42</w:t>
            </w:r>
            <w:r w:rsidR="00D75569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7AF99E07" w14:textId="77777777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553075D1" w14:textId="77777777" w:rsidR="00D75569" w:rsidRDefault="00D75569" w:rsidP="001C1F2F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75569" w:rsidRPr="00DD736A" w14:paraId="553CBBA0" w14:textId="77777777" w:rsidTr="00D75569">
        <w:trPr>
          <w:trHeight w:val="258"/>
        </w:trPr>
        <w:tc>
          <w:tcPr>
            <w:tcW w:w="2410" w:type="dxa"/>
            <w:shd w:val="clear" w:color="auto" w:fill="FFFFFF" w:themeFill="background1"/>
          </w:tcPr>
          <w:p w14:paraId="7E5D9D5A" w14:textId="77777777" w:rsidR="00D75569" w:rsidRDefault="00D75569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23ED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ecure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,%</w:t>
            </w:r>
            <w:proofErr w:type="gramEnd"/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  <w:shd w:val="clear" w:color="auto" w:fill="FFFFFF" w:themeFill="background1"/>
          </w:tcPr>
          <w:p w14:paraId="686A89A4" w14:textId="77777777" w:rsidR="00D75569" w:rsidRDefault="002068D1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7E0847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6</w:t>
            </w:r>
            <w:r w:rsidR="00D75569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)</w:t>
            </w:r>
          </w:p>
        </w:tc>
        <w:tc>
          <w:tcPr>
            <w:tcW w:w="1854" w:type="dxa"/>
            <w:shd w:val="clear" w:color="auto" w:fill="FFFFFF" w:themeFill="background1"/>
          </w:tcPr>
          <w:p w14:paraId="5A2F53D5" w14:textId="77777777" w:rsidR="00D75569" w:rsidRDefault="002068D1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1</w:t>
            </w:r>
            <w:r w:rsidR="007E0847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73.8</w:t>
            </w:r>
            <w:r w:rsidR="00D75569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509D9D1F" w14:textId="60E179E4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D5EAC">
              <w:rPr>
                <w:i/>
                <w:sz w:val="20"/>
                <w:szCs w:val="20"/>
              </w:rPr>
              <w:t>χ</w:t>
            </w:r>
            <w:r w:rsidRPr="00023ED6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2068D1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(1,</w:t>
            </w:r>
            <w:proofErr w:type="gramStart"/>
            <w:r w:rsidR="002068D1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57</w:t>
            </w:r>
            <w:r w:rsidRPr="00023ED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)</w:t>
            </w:r>
            <w:r w:rsidR="002068D1">
              <w:rPr>
                <w:rFonts w:ascii="Times New Roman" w:hAnsi="Times New Roman"/>
                <w:sz w:val="20"/>
                <w:szCs w:val="20"/>
                <w:lang w:val="en-US"/>
              </w:rPr>
              <w:t>=</w:t>
            </w:r>
            <w:proofErr w:type="gramEnd"/>
            <w:r w:rsidR="002068D1"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16" w:type="dxa"/>
            <w:shd w:val="clear" w:color="auto" w:fill="FFFFFF" w:themeFill="background1"/>
          </w:tcPr>
          <w:p w14:paraId="49A18A20" w14:textId="77777777" w:rsidR="00D75569" w:rsidRPr="002068D1" w:rsidRDefault="00D75569" w:rsidP="002068D1">
            <w:pPr>
              <w:tabs>
                <w:tab w:val="decimal" w:pos="1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068D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2068D1" w:rsidRPr="002068D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41</w:t>
            </w:r>
          </w:p>
        </w:tc>
      </w:tr>
      <w:tr w:rsidR="00D75569" w:rsidRPr="00DD736A" w14:paraId="5EDA7A55" w14:textId="77777777" w:rsidTr="005D5EAC">
        <w:trPr>
          <w:trHeight w:val="222"/>
        </w:trPr>
        <w:tc>
          <w:tcPr>
            <w:tcW w:w="2410" w:type="dxa"/>
            <w:shd w:val="clear" w:color="auto" w:fill="FFFFFF" w:themeFill="background1"/>
          </w:tcPr>
          <w:p w14:paraId="15F6C657" w14:textId="77777777" w:rsidR="00D75569" w:rsidRDefault="00D75569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I</w:t>
            </w:r>
            <w:r w:rsidRPr="00686F71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>nsecure</w:t>
            </w:r>
            <w:proofErr w:type="spellEnd"/>
            <w:r w:rsidRPr="00686F71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(</w:t>
            </w: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nb-NO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,</w:t>
            </w:r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%</w:t>
            </w:r>
            <w:proofErr w:type="gramEnd"/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)</w:t>
            </w:r>
          </w:p>
        </w:tc>
        <w:tc>
          <w:tcPr>
            <w:tcW w:w="1590" w:type="dxa"/>
            <w:shd w:val="clear" w:color="auto" w:fill="FFFFFF" w:themeFill="background1"/>
          </w:tcPr>
          <w:p w14:paraId="3723A995" w14:textId="77777777" w:rsidR="00D75569" w:rsidRDefault="002068D1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6</w:t>
            </w:r>
            <w:r w:rsidR="007E0847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(4</w:t>
            </w:r>
            <w:r w:rsidR="00D75569"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0)</w:t>
            </w:r>
          </w:p>
        </w:tc>
        <w:tc>
          <w:tcPr>
            <w:tcW w:w="1854" w:type="dxa"/>
            <w:shd w:val="clear" w:color="auto" w:fill="FFFFFF" w:themeFill="background1"/>
          </w:tcPr>
          <w:p w14:paraId="6E2D98E3" w14:textId="77777777" w:rsidR="00D75569" w:rsidRDefault="002068D1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11</w:t>
            </w:r>
            <w:r w:rsidR="007E0847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(26.2</w:t>
            </w:r>
            <w:r w:rsidR="00D75569"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664F1B8C" w14:textId="77777777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03E0B709" w14:textId="77777777" w:rsidR="00D75569" w:rsidRDefault="00D75569" w:rsidP="001C1F2F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75569" w:rsidRPr="00DD736A" w14:paraId="2ECC7E66" w14:textId="77777777" w:rsidTr="00D75569">
        <w:trPr>
          <w:trHeight w:hRule="exact" w:val="240"/>
        </w:trPr>
        <w:tc>
          <w:tcPr>
            <w:tcW w:w="2410" w:type="dxa"/>
            <w:shd w:val="clear" w:color="auto" w:fill="FFFFFF" w:themeFill="background1"/>
          </w:tcPr>
          <w:p w14:paraId="7E93F334" w14:textId="77777777" w:rsidR="00D75569" w:rsidRPr="00194398" w:rsidRDefault="00D75569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9439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ttachment types</w:t>
            </w:r>
          </w:p>
        </w:tc>
        <w:tc>
          <w:tcPr>
            <w:tcW w:w="1590" w:type="dxa"/>
            <w:shd w:val="clear" w:color="auto" w:fill="FFFFFF" w:themeFill="background1"/>
          </w:tcPr>
          <w:p w14:paraId="0CE61A6A" w14:textId="77777777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686F7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023E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5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7290062F" w14:textId="77777777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686F7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023E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4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1A4A2353" w14:textId="77777777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2939F082" w14:textId="77777777" w:rsidR="00D75569" w:rsidRDefault="00D75569" w:rsidP="001C1F2F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75569" w:rsidRPr="00DD736A" w14:paraId="4D880929" w14:textId="77777777" w:rsidTr="00D75569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7619DA5B" w14:textId="77777777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A (Secure) </w:t>
            </w:r>
          </w:p>
        </w:tc>
        <w:tc>
          <w:tcPr>
            <w:tcW w:w="1590" w:type="dxa"/>
            <w:shd w:val="clear" w:color="auto" w:fill="FFFFFF" w:themeFill="background1"/>
          </w:tcPr>
          <w:p w14:paraId="58DAC3F4" w14:textId="77777777" w:rsidR="00D75569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4(1.8)</w:t>
            </w:r>
          </w:p>
        </w:tc>
        <w:tc>
          <w:tcPr>
            <w:tcW w:w="1854" w:type="dxa"/>
            <w:shd w:val="clear" w:color="auto" w:fill="FFFFFF" w:themeFill="background1"/>
          </w:tcPr>
          <w:p w14:paraId="5B9C3AE2" w14:textId="77777777" w:rsidR="00D75569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1(1.5</w:t>
            </w:r>
            <w:r w:rsidR="00D755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138BE8BD" w14:textId="77777777" w:rsidR="00D75569" w:rsidRDefault="00DB4B4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</w:t>
            </w:r>
            <w:r w:rsidR="00D75569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77</w:t>
            </w:r>
          </w:p>
        </w:tc>
        <w:tc>
          <w:tcPr>
            <w:tcW w:w="1116" w:type="dxa"/>
            <w:shd w:val="clear" w:color="auto" w:fill="FFFFFF" w:themeFill="background1"/>
          </w:tcPr>
          <w:p w14:paraId="796C5F11" w14:textId="77777777" w:rsidR="00D75569" w:rsidRPr="00D21AD8" w:rsidRDefault="00D75569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DB4B4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35</w:t>
            </w:r>
          </w:p>
        </w:tc>
      </w:tr>
      <w:tr w:rsidR="00D75569" w:rsidRPr="00DD736A" w14:paraId="32DEAC4E" w14:textId="77777777" w:rsidTr="00D75569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76D438A4" w14:textId="77777777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B (Fearful) </w:t>
            </w:r>
          </w:p>
        </w:tc>
        <w:tc>
          <w:tcPr>
            <w:tcW w:w="1590" w:type="dxa"/>
            <w:shd w:val="clear" w:color="auto" w:fill="FFFFFF" w:themeFill="background1"/>
          </w:tcPr>
          <w:p w14:paraId="468DE81C" w14:textId="77777777" w:rsidR="00D75569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</w:t>
            </w:r>
            <w:r w:rsidR="00D755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.0)</w:t>
            </w:r>
          </w:p>
        </w:tc>
        <w:tc>
          <w:tcPr>
            <w:tcW w:w="1854" w:type="dxa"/>
            <w:shd w:val="clear" w:color="auto" w:fill="FFFFFF" w:themeFill="background1"/>
          </w:tcPr>
          <w:p w14:paraId="4D0E4FD0" w14:textId="77777777" w:rsidR="00D75569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(1.8</w:t>
            </w:r>
            <w:r w:rsidR="00D755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3918D001" w14:textId="77777777" w:rsidR="00D75569" w:rsidRDefault="00DB4B4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</w:t>
            </w:r>
            <w:r w:rsidR="00D75569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16" w:type="dxa"/>
            <w:shd w:val="clear" w:color="auto" w:fill="FFFFFF" w:themeFill="background1"/>
          </w:tcPr>
          <w:p w14:paraId="07F0905B" w14:textId="77777777" w:rsidR="00D75569" w:rsidRPr="00D21AD8" w:rsidRDefault="00D75569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DB4B4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27</w:t>
            </w:r>
          </w:p>
        </w:tc>
      </w:tr>
      <w:tr w:rsidR="00D75569" w:rsidRPr="00DD736A" w14:paraId="414B6785" w14:textId="77777777" w:rsidTr="007E0847">
        <w:trPr>
          <w:trHeight w:val="249"/>
        </w:trPr>
        <w:tc>
          <w:tcPr>
            <w:tcW w:w="2410" w:type="dxa"/>
            <w:shd w:val="clear" w:color="auto" w:fill="FFFFFF" w:themeFill="background1"/>
          </w:tcPr>
          <w:p w14:paraId="2384FD7C" w14:textId="77777777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ype C (Preoccupied)</w:t>
            </w:r>
          </w:p>
        </w:tc>
        <w:tc>
          <w:tcPr>
            <w:tcW w:w="1590" w:type="dxa"/>
            <w:shd w:val="clear" w:color="auto" w:fill="FFFFFF" w:themeFill="background1"/>
          </w:tcPr>
          <w:p w14:paraId="3FFD4D06" w14:textId="77777777" w:rsidR="00D75569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</w:t>
            </w:r>
            <w:r w:rsidR="00D755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6)</w:t>
            </w:r>
          </w:p>
        </w:tc>
        <w:tc>
          <w:tcPr>
            <w:tcW w:w="1854" w:type="dxa"/>
            <w:shd w:val="clear" w:color="auto" w:fill="FFFFFF" w:themeFill="background1"/>
          </w:tcPr>
          <w:p w14:paraId="7380A3E3" w14:textId="77777777" w:rsidR="00D75569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(1.6</w:t>
            </w:r>
            <w:r w:rsidR="00D755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291C2AF6" w14:textId="77777777" w:rsidR="00D75569" w:rsidRDefault="00DB4B4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</w:t>
            </w:r>
            <w:r w:rsidR="00D75569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72</w:t>
            </w:r>
          </w:p>
        </w:tc>
        <w:tc>
          <w:tcPr>
            <w:tcW w:w="1116" w:type="dxa"/>
            <w:shd w:val="clear" w:color="auto" w:fill="FFFFFF" w:themeFill="background1"/>
          </w:tcPr>
          <w:p w14:paraId="38A8DDA2" w14:textId="77777777" w:rsidR="00D75569" w:rsidRDefault="00D75569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DB4B4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87</w:t>
            </w:r>
          </w:p>
        </w:tc>
      </w:tr>
      <w:tr w:rsidR="00D75569" w:rsidRPr="00D21AD8" w14:paraId="55AB660D" w14:textId="77777777" w:rsidTr="007E0847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04CF20BA" w14:textId="77777777" w:rsidR="00D75569" w:rsidRDefault="00D75569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D (Dismissing) </w:t>
            </w:r>
          </w:p>
        </w:tc>
        <w:tc>
          <w:tcPr>
            <w:tcW w:w="1590" w:type="dxa"/>
            <w:shd w:val="clear" w:color="auto" w:fill="FFFFFF" w:themeFill="background1"/>
          </w:tcPr>
          <w:p w14:paraId="19273705" w14:textId="77777777" w:rsidR="00D75569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</w:t>
            </w:r>
            <w:r w:rsidR="00D755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8)</w:t>
            </w:r>
          </w:p>
        </w:tc>
        <w:tc>
          <w:tcPr>
            <w:tcW w:w="1854" w:type="dxa"/>
            <w:shd w:val="clear" w:color="auto" w:fill="FFFFFF" w:themeFill="background1"/>
          </w:tcPr>
          <w:p w14:paraId="10767E2E" w14:textId="77777777" w:rsidR="00D75569" w:rsidRDefault="00023ED6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(1.4</w:t>
            </w:r>
            <w:r w:rsidR="00D755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2CD36981" w14:textId="77777777" w:rsidR="00D75569" w:rsidRPr="00D21AD8" w:rsidRDefault="00DB4B4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5</w:t>
            </w:r>
            <w:r w:rsidR="00D75569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1.92</w:t>
            </w:r>
          </w:p>
        </w:tc>
        <w:tc>
          <w:tcPr>
            <w:tcW w:w="1116" w:type="dxa"/>
            <w:shd w:val="clear" w:color="auto" w:fill="FFFFFF" w:themeFill="background1"/>
          </w:tcPr>
          <w:p w14:paraId="45833595" w14:textId="77777777" w:rsidR="00D75569" w:rsidRPr="00DB4B42" w:rsidRDefault="00D75569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r w:rsidR="00DB4B42" w:rsidRPr="00DB4B42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.059</w:t>
            </w:r>
          </w:p>
        </w:tc>
      </w:tr>
      <w:tr w:rsidR="005A07D2" w:rsidRPr="00DD736A" w14:paraId="4F96B6BB" w14:textId="77777777" w:rsidTr="005D5EAC">
        <w:trPr>
          <w:trHeight w:val="427"/>
        </w:trPr>
        <w:tc>
          <w:tcPr>
            <w:tcW w:w="2410" w:type="dxa"/>
          </w:tcPr>
          <w:p w14:paraId="2B76E128" w14:textId="77777777" w:rsidR="005A07D2" w:rsidRPr="00DD736A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02" w:type="dxa"/>
            <w:gridSpan w:val="3"/>
          </w:tcPr>
          <w:p w14:paraId="0AA88C9B" w14:textId="77777777" w:rsidR="005A07D2" w:rsidRPr="00FA5B30" w:rsidRDefault="005A07D2" w:rsidP="001C1F2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  <w:p w14:paraId="7F26DE50" w14:textId="77777777" w:rsidR="005A07D2" w:rsidRPr="00873368" w:rsidRDefault="005A07D2" w:rsidP="007E0847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DMDD</w:t>
            </w:r>
            <w:proofErr w:type="spellEnd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       vs       </w:t>
            </w:r>
            <w:r w:rsidR="007E084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anxiety </w:t>
            </w:r>
            <w:proofErr w:type="spellStart"/>
            <w:r w:rsidR="007E084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disorders</w:t>
            </w:r>
            <w:r w:rsidR="0087336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5" w:type="dxa"/>
            <w:gridSpan w:val="2"/>
          </w:tcPr>
          <w:p w14:paraId="112B9242" w14:textId="77777777" w:rsidR="005A07D2" w:rsidRPr="00DD736A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A07D2" w:rsidRPr="00DD736A" w14:paraId="31003871" w14:textId="77777777" w:rsidTr="005D5EAC">
        <w:trPr>
          <w:trHeight w:val="250"/>
        </w:trPr>
        <w:tc>
          <w:tcPr>
            <w:tcW w:w="2410" w:type="dxa"/>
            <w:shd w:val="clear" w:color="auto" w:fill="FFFFFF" w:themeFill="background1"/>
          </w:tcPr>
          <w:p w14:paraId="63ED0C15" w14:textId="77777777" w:rsidR="005A07D2" w:rsidRPr="00F52737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5273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rental stress</w:t>
            </w:r>
            <w:r w:rsidRPr="00F527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shd w:val="clear" w:color="auto" w:fill="FFFFFF" w:themeFill="background1"/>
          </w:tcPr>
          <w:p w14:paraId="17F56DE7" w14:textId="77777777" w:rsidR="005A07D2" w:rsidRPr="00DD736A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6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7E08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32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3D85FC74" w14:textId="77777777" w:rsidR="005A07D2" w:rsidRPr="00DD736A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DD736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</w:t>
            </w:r>
            <w:r w:rsidR="007E08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8" w:type="dxa"/>
            <w:shd w:val="clear" w:color="auto" w:fill="FFFFFF" w:themeFill="background1"/>
          </w:tcPr>
          <w:p w14:paraId="5832B732" w14:textId="77777777" w:rsidR="005A07D2" w:rsidRPr="00FA5B30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2CAAD6D3" w14:textId="77777777" w:rsidR="005A07D2" w:rsidRPr="00DD736A" w:rsidRDefault="005A07D2" w:rsidP="001C1F2F">
            <w:pPr>
              <w:tabs>
                <w:tab w:val="decimal" w:pos="30"/>
              </w:tabs>
              <w:ind w:left="-6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A07D2" w:rsidRPr="00023ED6" w14:paraId="5BFC8EC4" w14:textId="77777777" w:rsidTr="001C1F2F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70820E15" w14:textId="77777777" w:rsidR="005A07D2" w:rsidRPr="00DD736A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d domain</w:t>
            </w:r>
          </w:p>
        </w:tc>
        <w:tc>
          <w:tcPr>
            <w:tcW w:w="1590" w:type="dxa"/>
            <w:shd w:val="clear" w:color="auto" w:fill="FFFFFF" w:themeFill="background1"/>
          </w:tcPr>
          <w:p w14:paraId="48631CF6" w14:textId="77777777" w:rsidR="005A07D2" w:rsidRPr="00DD736A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1.4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1.9</w:t>
            </w:r>
            <w:r w:rsidR="005A07D2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1D5AE169" w14:textId="77777777" w:rsidR="005A07D2" w:rsidRPr="00DD736A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3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 (21.0</w:t>
            </w:r>
            <w:r w:rsidR="005A07D2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42863D08" w14:textId="77777777" w:rsidR="005A07D2" w:rsidRPr="00FA5B30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 w:rsidR="0002473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="0002473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)=</w:t>
            </w:r>
            <w:r w:rsidR="0002473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116" w:type="dxa"/>
            <w:shd w:val="clear" w:color="auto" w:fill="FFFFFF" w:themeFill="background1"/>
          </w:tcPr>
          <w:p w14:paraId="32E0251D" w14:textId="77777777" w:rsidR="005A07D2" w:rsidRPr="00023ED6" w:rsidRDefault="005A07D2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02473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30</w:t>
            </w:r>
          </w:p>
        </w:tc>
      </w:tr>
      <w:tr w:rsidR="005A07D2" w:rsidRPr="001760C9" w14:paraId="54438E94" w14:textId="77777777" w:rsidTr="001C1F2F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02FDEF1E" w14:textId="77777777" w:rsidR="005A07D2" w:rsidRPr="00DD736A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rent domain</w:t>
            </w:r>
          </w:p>
        </w:tc>
        <w:tc>
          <w:tcPr>
            <w:tcW w:w="1590" w:type="dxa"/>
            <w:shd w:val="clear" w:color="auto" w:fill="FFFFFF" w:themeFill="background1"/>
          </w:tcPr>
          <w:p w14:paraId="62CAF351" w14:textId="77777777" w:rsidR="005A07D2" w:rsidRPr="00DD736A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3.1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5.7</w:t>
            </w:r>
            <w:r w:rsidR="005A07D2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1EE544B8" w14:textId="77777777" w:rsidR="005A07D2" w:rsidRPr="00DD736A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5.9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3.6</w:t>
            </w:r>
            <w:r w:rsidR="005A07D2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5C8A0C9A" w14:textId="77777777" w:rsidR="005A07D2" w:rsidRPr="00FA5B30" w:rsidRDefault="0002473C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16" w:type="dxa"/>
            <w:shd w:val="clear" w:color="auto" w:fill="FFFFFF" w:themeFill="background1"/>
          </w:tcPr>
          <w:p w14:paraId="37124DE8" w14:textId="77777777" w:rsidR="005A07D2" w:rsidRPr="001760C9" w:rsidRDefault="005A07D2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760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02473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1</w:t>
            </w:r>
          </w:p>
        </w:tc>
      </w:tr>
      <w:tr w:rsidR="005A07D2" w:rsidRPr="001760C9" w14:paraId="38A322B7" w14:textId="77777777" w:rsidTr="005D5EAC">
        <w:trPr>
          <w:trHeight w:val="246"/>
        </w:trPr>
        <w:tc>
          <w:tcPr>
            <w:tcW w:w="2410" w:type="dxa"/>
            <w:shd w:val="clear" w:color="auto" w:fill="FFFFFF" w:themeFill="background1"/>
          </w:tcPr>
          <w:p w14:paraId="3EC1A0AD" w14:textId="77777777" w:rsidR="005A07D2" w:rsidRPr="00DD736A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tal stress load</w:t>
            </w:r>
          </w:p>
        </w:tc>
        <w:tc>
          <w:tcPr>
            <w:tcW w:w="1590" w:type="dxa"/>
            <w:shd w:val="clear" w:color="auto" w:fill="FFFFFF" w:themeFill="background1"/>
          </w:tcPr>
          <w:p w14:paraId="253DEFAE" w14:textId="77777777" w:rsidR="005A07D2" w:rsidRPr="00DD736A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4.5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3.8</w:t>
            </w:r>
            <w:r w:rsidR="005A07D2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5420B017" w14:textId="77777777" w:rsidR="005A07D2" w:rsidRPr="00DD736A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0.6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5.3</w:t>
            </w:r>
            <w:r w:rsidR="005A07D2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05103FF2" w14:textId="77777777" w:rsidR="005A07D2" w:rsidRDefault="0002473C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8</w:t>
            </w:r>
          </w:p>
          <w:p w14:paraId="5B71D55E" w14:textId="77777777" w:rsidR="005A07D2" w:rsidRPr="00FA5B30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391368AA" w14:textId="77777777" w:rsidR="005A07D2" w:rsidRPr="001760C9" w:rsidRDefault="005A07D2" w:rsidP="001C1F2F">
            <w:pPr>
              <w:tabs>
                <w:tab w:val="decimal" w:pos="1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02473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7</w:t>
            </w:r>
          </w:p>
        </w:tc>
      </w:tr>
      <w:tr w:rsidR="005A07D2" w14:paraId="295D58DD" w14:textId="77777777" w:rsidTr="001C1F2F">
        <w:trPr>
          <w:trHeight w:val="296"/>
        </w:trPr>
        <w:tc>
          <w:tcPr>
            <w:tcW w:w="2410" w:type="dxa"/>
            <w:shd w:val="clear" w:color="auto" w:fill="FFFFFF" w:themeFill="background1"/>
          </w:tcPr>
          <w:p w14:paraId="6577A1F7" w14:textId="77777777" w:rsidR="005A07D2" w:rsidRDefault="005A07D2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rent Attachment S</w:t>
            </w:r>
            <w:r w:rsidRPr="009B468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yle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shd w:val="clear" w:color="auto" w:fill="FFFFFF" w:themeFill="background1"/>
          </w:tcPr>
          <w:p w14:paraId="398D789E" w14:textId="77777777" w:rsidR="005A07D2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938BB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2</w:t>
            </w:r>
            <w:r w:rsidR="005A07D2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)</w:t>
            </w:r>
          </w:p>
        </w:tc>
        <w:tc>
          <w:tcPr>
            <w:tcW w:w="1854" w:type="dxa"/>
            <w:shd w:val="clear" w:color="auto" w:fill="FFFFFF" w:themeFill="background1"/>
          </w:tcPr>
          <w:p w14:paraId="035910DB" w14:textId="77777777" w:rsidR="005A07D2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938BB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39</w:t>
            </w:r>
            <w:r w:rsidR="005A07D2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0AE851AB" w14:textId="77777777" w:rsidR="005A07D2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0D91B1C4" w14:textId="77777777" w:rsidR="005A07D2" w:rsidRDefault="005A07D2" w:rsidP="001C1F2F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A07D2" w14:paraId="7F5BC331" w14:textId="77777777" w:rsidTr="001C1F2F">
        <w:trPr>
          <w:trHeight w:val="258"/>
        </w:trPr>
        <w:tc>
          <w:tcPr>
            <w:tcW w:w="2410" w:type="dxa"/>
            <w:shd w:val="clear" w:color="auto" w:fill="FFFFFF" w:themeFill="background1"/>
          </w:tcPr>
          <w:p w14:paraId="7D26D3A6" w14:textId="77777777" w:rsidR="005A07D2" w:rsidRDefault="005A07D2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23ED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ecure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,%</w:t>
            </w:r>
            <w:proofErr w:type="gramEnd"/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  <w:shd w:val="clear" w:color="auto" w:fill="FFFFFF" w:themeFill="background1"/>
          </w:tcPr>
          <w:p w14:paraId="55927E71" w14:textId="77777777" w:rsidR="005A07D2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3(46</w:t>
            </w:r>
            <w:r w:rsidR="005A07D2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700987B2" w14:textId="77777777" w:rsidR="005A07D2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(64</w:t>
            </w:r>
            <w:r w:rsidR="005A07D2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11885C8A" w14:textId="450E0FB2" w:rsidR="005A07D2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D5EAC">
              <w:rPr>
                <w:i/>
                <w:sz w:val="20"/>
                <w:szCs w:val="20"/>
              </w:rPr>
              <w:t>χ</w:t>
            </w:r>
            <w:r w:rsidRPr="00023ED6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14775A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(1, </w:t>
            </w:r>
            <w:proofErr w:type="gramStart"/>
            <w:r w:rsidR="0014775A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67</w:t>
            </w:r>
            <w:r w:rsidRPr="00023ED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)</w:t>
            </w:r>
            <w:r w:rsidR="0014775A">
              <w:rPr>
                <w:rFonts w:ascii="Times New Roman" w:hAnsi="Times New Roman"/>
                <w:sz w:val="20"/>
                <w:szCs w:val="20"/>
                <w:lang w:val="en-US"/>
              </w:rPr>
              <w:t>=</w:t>
            </w:r>
            <w:proofErr w:type="gramEnd"/>
            <w:r w:rsidR="0014775A">
              <w:rPr>
                <w:rFonts w:ascii="Times New Roman" w:hAnsi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116" w:type="dxa"/>
            <w:shd w:val="clear" w:color="auto" w:fill="FFFFFF" w:themeFill="background1"/>
          </w:tcPr>
          <w:p w14:paraId="3752D254" w14:textId="77777777" w:rsidR="005A07D2" w:rsidRPr="0014775A" w:rsidRDefault="0014775A" w:rsidP="001C1F2F">
            <w:pPr>
              <w:tabs>
                <w:tab w:val="decimal" w:pos="1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4775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50</w:t>
            </w:r>
          </w:p>
        </w:tc>
      </w:tr>
      <w:tr w:rsidR="005A07D2" w14:paraId="37560D90" w14:textId="77777777" w:rsidTr="005D5EAC">
        <w:trPr>
          <w:trHeight w:val="218"/>
        </w:trPr>
        <w:tc>
          <w:tcPr>
            <w:tcW w:w="2410" w:type="dxa"/>
            <w:shd w:val="clear" w:color="auto" w:fill="FFFFFF" w:themeFill="background1"/>
          </w:tcPr>
          <w:p w14:paraId="7E5C3777" w14:textId="77777777" w:rsidR="005A07D2" w:rsidRDefault="005A07D2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I</w:t>
            </w:r>
            <w:r w:rsidRPr="00686F71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>nsecure</w:t>
            </w:r>
            <w:proofErr w:type="spellEnd"/>
            <w:r w:rsidRPr="00686F71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(</w:t>
            </w: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nb-NO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,</w:t>
            </w:r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%</w:t>
            </w:r>
            <w:proofErr w:type="gramEnd"/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)</w:t>
            </w:r>
          </w:p>
        </w:tc>
        <w:tc>
          <w:tcPr>
            <w:tcW w:w="1590" w:type="dxa"/>
            <w:shd w:val="clear" w:color="auto" w:fill="FFFFFF" w:themeFill="background1"/>
          </w:tcPr>
          <w:p w14:paraId="32C8DC6C" w14:textId="77777777" w:rsidR="005A07D2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15(54</w:t>
            </w:r>
            <w:r w:rsidR="005A07D2"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5EBCEF61" w14:textId="77777777" w:rsidR="005A07D2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14(36</w:t>
            </w:r>
            <w:r w:rsidR="005A07D2"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11383568" w14:textId="77777777" w:rsidR="005A07D2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3465901A" w14:textId="77777777" w:rsidR="005A07D2" w:rsidRDefault="005A07D2" w:rsidP="001C1F2F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A07D2" w14:paraId="144E333B" w14:textId="77777777" w:rsidTr="001C1F2F">
        <w:trPr>
          <w:trHeight w:hRule="exact" w:val="240"/>
        </w:trPr>
        <w:tc>
          <w:tcPr>
            <w:tcW w:w="2410" w:type="dxa"/>
            <w:shd w:val="clear" w:color="auto" w:fill="FFFFFF" w:themeFill="background1"/>
          </w:tcPr>
          <w:p w14:paraId="7B53182A" w14:textId="77777777" w:rsidR="005A07D2" w:rsidRPr="00194398" w:rsidRDefault="005A07D2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9439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ttachment types</w:t>
            </w:r>
          </w:p>
        </w:tc>
        <w:tc>
          <w:tcPr>
            <w:tcW w:w="1590" w:type="dxa"/>
            <w:shd w:val="clear" w:color="auto" w:fill="FFFFFF" w:themeFill="background1"/>
          </w:tcPr>
          <w:p w14:paraId="3DD2EEB5" w14:textId="77777777" w:rsidR="005A07D2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686F7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2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601C5B83" w14:textId="77777777" w:rsidR="005A07D2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686F7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3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3AEF8E8D" w14:textId="77777777" w:rsidR="005A07D2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133C8886" w14:textId="77777777" w:rsidR="005A07D2" w:rsidRDefault="005A07D2" w:rsidP="001C1F2F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A07D2" w:rsidRPr="00D21AD8" w14:paraId="49B1027C" w14:textId="77777777" w:rsidTr="001C1F2F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17101AE7" w14:textId="77777777" w:rsidR="005A07D2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A (Secure) </w:t>
            </w:r>
          </w:p>
        </w:tc>
        <w:tc>
          <w:tcPr>
            <w:tcW w:w="1590" w:type="dxa"/>
            <w:shd w:val="clear" w:color="auto" w:fill="FFFFFF" w:themeFill="background1"/>
          </w:tcPr>
          <w:p w14:paraId="5FE4D9CC" w14:textId="77777777" w:rsidR="005A07D2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0(1.7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698444B1" w14:textId="77777777" w:rsidR="005A07D2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8(2.2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124C357C" w14:textId="77777777" w:rsidR="005A07D2" w:rsidRDefault="0002473C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="005A07D2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18</w:t>
            </w:r>
          </w:p>
        </w:tc>
        <w:tc>
          <w:tcPr>
            <w:tcW w:w="1116" w:type="dxa"/>
            <w:shd w:val="clear" w:color="auto" w:fill="FFFFFF" w:themeFill="background1"/>
          </w:tcPr>
          <w:p w14:paraId="10ACA134" w14:textId="77777777" w:rsidR="005A07D2" w:rsidRPr="00D21AD8" w:rsidRDefault="005A07D2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02473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77</w:t>
            </w:r>
          </w:p>
        </w:tc>
      </w:tr>
      <w:tr w:rsidR="005A07D2" w:rsidRPr="00D21AD8" w14:paraId="56E14319" w14:textId="77777777" w:rsidTr="001C1F2F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26B92A89" w14:textId="77777777" w:rsidR="005A07D2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B (Fearful) </w:t>
            </w:r>
          </w:p>
        </w:tc>
        <w:tc>
          <w:tcPr>
            <w:tcW w:w="1590" w:type="dxa"/>
            <w:shd w:val="clear" w:color="auto" w:fill="FFFFFF" w:themeFill="background1"/>
          </w:tcPr>
          <w:p w14:paraId="28A19B4B" w14:textId="77777777" w:rsidR="005A07D2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.0)</w:t>
            </w:r>
          </w:p>
        </w:tc>
        <w:tc>
          <w:tcPr>
            <w:tcW w:w="1854" w:type="dxa"/>
            <w:shd w:val="clear" w:color="auto" w:fill="FFFFFF" w:themeFill="background1"/>
          </w:tcPr>
          <w:p w14:paraId="5ACF57B3" w14:textId="77777777" w:rsidR="005A07D2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(2.0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5F64447E" w14:textId="77777777" w:rsidR="005A07D2" w:rsidRDefault="0002473C" w:rsidP="0002473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="005A07D2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96</w:t>
            </w:r>
          </w:p>
        </w:tc>
        <w:tc>
          <w:tcPr>
            <w:tcW w:w="1116" w:type="dxa"/>
            <w:shd w:val="clear" w:color="auto" w:fill="FFFFFF" w:themeFill="background1"/>
          </w:tcPr>
          <w:p w14:paraId="24A48724" w14:textId="77777777" w:rsidR="005A07D2" w:rsidRPr="00D21AD8" w:rsidRDefault="005A07D2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02473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21</w:t>
            </w:r>
          </w:p>
        </w:tc>
      </w:tr>
      <w:tr w:rsidR="005A07D2" w14:paraId="1E98E224" w14:textId="77777777" w:rsidTr="00825F12">
        <w:trPr>
          <w:trHeight w:val="249"/>
        </w:trPr>
        <w:tc>
          <w:tcPr>
            <w:tcW w:w="2410" w:type="dxa"/>
            <w:shd w:val="clear" w:color="auto" w:fill="FFFFFF" w:themeFill="background1"/>
          </w:tcPr>
          <w:p w14:paraId="1AD7F9D0" w14:textId="77777777" w:rsidR="005A07D2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ype C (Preoccupied)</w:t>
            </w:r>
          </w:p>
        </w:tc>
        <w:tc>
          <w:tcPr>
            <w:tcW w:w="1590" w:type="dxa"/>
            <w:shd w:val="clear" w:color="auto" w:fill="FFFFFF" w:themeFill="background1"/>
          </w:tcPr>
          <w:p w14:paraId="6A977155" w14:textId="77777777" w:rsidR="005A07D2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(1.5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4EE3C2BD" w14:textId="77777777" w:rsidR="005A07D2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(1.7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12B2A5FA" w14:textId="77777777" w:rsidR="005A07D2" w:rsidRDefault="0002473C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="005A07D2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116" w:type="dxa"/>
            <w:shd w:val="clear" w:color="auto" w:fill="FFFFFF" w:themeFill="background1"/>
          </w:tcPr>
          <w:p w14:paraId="6A962F13" w14:textId="77777777" w:rsidR="005A07D2" w:rsidRDefault="005A07D2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02473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83</w:t>
            </w:r>
          </w:p>
        </w:tc>
      </w:tr>
      <w:tr w:rsidR="005A07D2" w:rsidRPr="00DB4B42" w14:paraId="24D73257" w14:textId="77777777" w:rsidTr="00825F12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6A284AAE" w14:textId="77777777" w:rsidR="005A07D2" w:rsidRDefault="005A07D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D (Dismissing) </w:t>
            </w:r>
          </w:p>
        </w:tc>
        <w:tc>
          <w:tcPr>
            <w:tcW w:w="1590" w:type="dxa"/>
            <w:shd w:val="clear" w:color="auto" w:fill="FFFFFF" w:themeFill="background1"/>
          </w:tcPr>
          <w:p w14:paraId="26C5D99E" w14:textId="77777777" w:rsidR="005A07D2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8)</w:t>
            </w:r>
          </w:p>
        </w:tc>
        <w:tc>
          <w:tcPr>
            <w:tcW w:w="1854" w:type="dxa"/>
            <w:shd w:val="clear" w:color="auto" w:fill="FFFFFF" w:themeFill="background1"/>
          </w:tcPr>
          <w:p w14:paraId="0F3A452A" w14:textId="77777777" w:rsidR="005A07D2" w:rsidRDefault="007E0847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(1.3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497C09AA" w14:textId="77777777" w:rsidR="005A07D2" w:rsidRPr="00D21AD8" w:rsidRDefault="0002473C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5A07D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5A07D2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3.06</w:t>
            </w:r>
          </w:p>
        </w:tc>
        <w:tc>
          <w:tcPr>
            <w:tcW w:w="1116" w:type="dxa"/>
            <w:shd w:val="clear" w:color="auto" w:fill="FFFFFF" w:themeFill="background1"/>
          </w:tcPr>
          <w:p w14:paraId="368B9B72" w14:textId="77777777" w:rsidR="005A07D2" w:rsidRPr="00DB4B42" w:rsidRDefault="005A07D2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r w:rsidR="0002473C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.</w:t>
            </w:r>
            <w:r w:rsidR="0002473C" w:rsidRPr="0002473C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>003*</w:t>
            </w:r>
          </w:p>
        </w:tc>
      </w:tr>
      <w:tr w:rsidR="0014775A" w:rsidRPr="00DD736A" w14:paraId="408F98D7" w14:textId="77777777" w:rsidTr="005D5EAC">
        <w:trPr>
          <w:trHeight w:val="424"/>
        </w:trPr>
        <w:tc>
          <w:tcPr>
            <w:tcW w:w="2410" w:type="dxa"/>
          </w:tcPr>
          <w:p w14:paraId="6EB309D8" w14:textId="77777777" w:rsidR="0014775A" w:rsidRPr="00DD736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02" w:type="dxa"/>
            <w:gridSpan w:val="3"/>
          </w:tcPr>
          <w:p w14:paraId="658DA64B" w14:textId="77777777" w:rsidR="0014775A" w:rsidRPr="00FA5B30" w:rsidRDefault="0014775A" w:rsidP="001C1F2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  <w:p w14:paraId="06316AC9" w14:textId="77777777" w:rsidR="0014775A" w:rsidRPr="00FA5B30" w:rsidRDefault="0014775A" w:rsidP="0014775A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DMDD</w:t>
            </w:r>
            <w:proofErr w:type="spellEnd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       vs       depressive </w:t>
            </w: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disorders</w:t>
            </w:r>
            <w:r w:rsidR="00873368" w:rsidRPr="0087336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5" w:type="dxa"/>
            <w:gridSpan w:val="2"/>
          </w:tcPr>
          <w:p w14:paraId="30DA44D6" w14:textId="77777777" w:rsidR="0014775A" w:rsidRPr="00DD736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4775A" w:rsidRPr="00DD736A" w14:paraId="0AA01FE6" w14:textId="77777777" w:rsidTr="005D5EAC">
        <w:trPr>
          <w:trHeight w:val="246"/>
        </w:trPr>
        <w:tc>
          <w:tcPr>
            <w:tcW w:w="2410" w:type="dxa"/>
            <w:shd w:val="clear" w:color="auto" w:fill="FFFFFF" w:themeFill="background1"/>
          </w:tcPr>
          <w:p w14:paraId="5FE73470" w14:textId="77777777" w:rsidR="0014775A" w:rsidRPr="00F52737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5273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rental stress</w:t>
            </w:r>
            <w:r w:rsidRPr="00F527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shd w:val="clear" w:color="auto" w:fill="FFFFFF" w:themeFill="background1"/>
          </w:tcPr>
          <w:p w14:paraId="43D39FB4" w14:textId="77777777" w:rsidR="0014775A" w:rsidRPr="00DD736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6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F6236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40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28A28F43" w14:textId="77777777" w:rsidR="0014775A" w:rsidRPr="00DD736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DD736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</w:t>
            </w:r>
            <w:r w:rsidR="00F6236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8" w:type="dxa"/>
            <w:shd w:val="clear" w:color="auto" w:fill="FFFFFF" w:themeFill="background1"/>
          </w:tcPr>
          <w:p w14:paraId="7F5ED321" w14:textId="77777777" w:rsidR="0014775A" w:rsidRPr="00FA5B30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73D6985D" w14:textId="77777777" w:rsidR="0014775A" w:rsidRPr="00DD736A" w:rsidRDefault="0014775A" w:rsidP="001C1F2F">
            <w:pPr>
              <w:tabs>
                <w:tab w:val="decimal" w:pos="30"/>
              </w:tabs>
              <w:ind w:left="-6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4775A" w:rsidRPr="00023ED6" w14:paraId="140AB22E" w14:textId="77777777" w:rsidTr="001C1F2F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3BF474A0" w14:textId="77777777" w:rsidR="0014775A" w:rsidRPr="00DD736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d domain</w:t>
            </w:r>
          </w:p>
        </w:tc>
        <w:tc>
          <w:tcPr>
            <w:tcW w:w="1590" w:type="dxa"/>
            <w:shd w:val="clear" w:color="auto" w:fill="FFFFFF" w:themeFill="background1"/>
          </w:tcPr>
          <w:p w14:paraId="2C2AEF33" w14:textId="77777777" w:rsidR="0014775A" w:rsidRPr="00DD736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5.2(23.3</w:t>
            </w:r>
            <w:r w:rsidR="0014775A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06273F8A" w14:textId="77777777" w:rsidR="0014775A" w:rsidRPr="00DD736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3</w:t>
            </w:r>
            <w:r w:rsidR="005542A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 (2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2ABD339A" w14:textId="77777777" w:rsidR="0014775A" w:rsidRPr="00FA5B30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</w:t>
            </w:r>
            <w:r w:rsidR="005542A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="005542A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 w:rsidR="005542A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116" w:type="dxa"/>
            <w:shd w:val="clear" w:color="auto" w:fill="FFFFFF" w:themeFill="background1"/>
          </w:tcPr>
          <w:p w14:paraId="377163B4" w14:textId="77777777" w:rsidR="0014775A" w:rsidRPr="00023ED6" w:rsidRDefault="0014775A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5542A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13</w:t>
            </w:r>
          </w:p>
        </w:tc>
      </w:tr>
      <w:tr w:rsidR="0014775A" w:rsidRPr="001760C9" w14:paraId="24D8863F" w14:textId="77777777" w:rsidTr="001C1F2F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7962549E" w14:textId="77777777" w:rsidR="0014775A" w:rsidRPr="00DD736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rent domain</w:t>
            </w:r>
          </w:p>
        </w:tc>
        <w:tc>
          <w:tcPr>
            <w:tcW w:w="1590" w:type="dxa"/>
            <w:shd w:val="clear" w:color="auto" w:fill="FFFFFF" w:themeFill="background1"/>
          </w:tcPr>
          <w:p w14:paraId="4C551D4B" w14:textId="77777777" w:rsidR="0014775A" w:rsidRPr="00DD736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4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7.8</w:t>
            </w:r>
            <w:r w:rsidR="0014775A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7851B5A9" w14:textId="77777777" w:rsidR="0014775A" w:rsidRPr="00DD736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5.5(24.0</w:t>
            </w:r>
            <w:r w:rsidR="0014775A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71B3186A" w14:textId="77777777" w:rsidR="0014775A" w:rsidRPr="00FA5B30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116" w:type="dxa"/>
            <w:shd w:val="clear" w:color="auto" w:fill="FFFFFF" w:themeFill="background1"/>
          </w:tcPr>
          <w:p w14:paraId="7EBC9CCE" w14:textId="77777777" w:rsidR="0014775A" w:rsidRPr="001760C9" w:rsidRDefault="0014775A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760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1</w:t>
            </w:r>
          </w:p>
        </w:tc>
      </w:tr>
      <w:tr w:rsidR="0014775A" w:rsidRPr="001760C9" w14:paraId="0C118095" w14:textId="77777777" w:rsidTr="005D5EAC">
        <w:trPr>
          <w:trHeight w:val="296"/>
        </w:trPr>
        <w:tc>
          <w:tcPr>
            <w:tcW w:w="2410" w:type="dxa"/>
            <w:shd w:val="clear" w:color="auto" w:fill="FFFFFF" w:themeFill="background1"/>
          </w:tcPr>
          <w:p w14:paraId="21A2D8A9" w14:textId="77777777" w:rsidR="0014775A" w:rsidRPr="00DD736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tal stress load</w:t>
            </w:r>
          </w:p>
        </w:tc>
        <w:tc>
          <w:tcPr>
            <w:tcW w:w="1590" w:type="dxa"/>
            <w:shd w:val="clear" w:color="auto" w:fill="FFFFFF" w:themeFill="background1"/>
          </w:tcPr>
          <w:p w14:paraId="7F5E8097" w14:textId="77777777" w:rsidR="0014775A" w:rsidRPr="00DD736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9.2(46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</w:t>
            </w:r>
            <w:r w:rsidR="0014775A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67781FB5" w14:textId="77777777" w:rsidR="0014775A" w:rsidRPr="00DD736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8.7(51.1</w:t>
            </w:r>
            <w:r w:rsidR="0014775A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06655087" w14:textId="77777777" w:rsidR="0014775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3</w:t>
            </w:r>
          </w:p>
          <w:p w14:paraId="77CF027D" w14:textId="77777777" w:rsidR="0014775A" w:rsidRPr="00FA5B30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5B9F5F22" w14:textId="77777777" w:rsidR="0014775A" w:rsidRPr="001760C9" w:rsidRDefault="0014775A" w:rsidP="001C1F2F">
            <w:pPr>
              <w:tabs>
                <w:tab w:val="decimal" w:pos="1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5542A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59</w:t>
            </w:r>
          </w:p>
        </w:tc>
      </w:tr>
      <w:tr w:rsidR="0014775A" w14:paraId="0B866183" w14:textId="77777777" w:rsidTr="005D5EAC">
        <w:trPr>
          <w:trHeight w:val="261"/>
        </w:trPr>
        <w:tc>
          <w:tcPr>
            <w:tcW w:w="2410" w:type="dxa"/>
            <w:shd w:val="clear" w:color="auto" w:fill="FFFFFF" w:themeFill="background1"/>
          </w:tcPr>
          <w:p w14:paraId="167E96D1" w14:textId="77777777" w:rsidR="0014775A" w:rsidRDefault="0014775A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rent Attachment S</w:t>
            </w:r>
            <w:r w:rsidRPr="009B468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yle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shd w:val="clear" w:color="auto" w:fill="FFFFFF" w:themeFill="background1"/>
          </w:tcPr>
          <w:p w14:paraId="116C9CBB" w14:textId="77777777" w:rsidR="0014775A" w:rsidRDefault="00495EAE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33</w:t>
            </w:r>
            <w:r w:rsidR="0014775A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0EC56C62" w14:textId="77777777" w:rsidR="0014775A" w:rsidRDefault="00495EAE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10</w:t>
            </w:r>
            <w:r w:rsidR="0014775A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46DB92CA" w14:textId="77777777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709B2925" w14:textId="77777777" w:rsidR="0014775A" w:rsidRDefault="0014775A" w:rsidP="001C1F2F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4775A" w:rsidRPr="0014775A" w14:paraId="257D7769" w14:textId="77777777" w:rsidTr="001C1F2F">
        <w:trPr>
          <w:trHeight w:val="258"/>
        </w:trPr>
        <w:tc>
          <w:tcPr>
            <w:tcW w:w="2410" w:type="dxa"/>
            <w:shd w:val="clear" w:color="auto" w:fill="FFFFFF" w:themeFill="background1"/>
          </w:tcPr>
          <w:p w14:paraId="3D5795D0" w14:textId="77777777" w:rsidR="0014775A" w:rsidRDefault="0014775A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23ED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ecure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,%</w:t>
            </w:r>
            <w:proofErr w:type="gramEnd"/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  <w:shd w:val="clear" w:color="auto" w:fill="FFFFFF" w:themeFill="background1"/>
          </w:tcPr>
          <w:p w14:paraId="641B2161" w14:textId="77777777" w:rsidR="0014775A" w:rsidRDefault="00495EAE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7(51.5</w:t>
            </w:r>
            <w:r w:rsidR="0014775A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7FDC77C0" w14:textId="77777777" w:rsidR="0014775A" w:rsidRDefault="00495EAE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(70</w:t>
            </w:r>
            <w:r w:rsidR="0014775A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1EA1762E" w14:textId="477D00C5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D5EAC">
              <w:rPr>
                <w:i/>
                <w:sz w:val="20"/>
                <w:szCs w:val="20"/>
              </w:rPr>
              <w:t>χ</w:t>
            </w:r>
            <w:r w:rsidRPr="00023ED6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495EAE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(1, </w:t>
            </w:r>
            <w:proofErr w:type="gramStart"/>
            <w:r w:rsidR="00495EAE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43</w:t>
            </w:r>
            <w:r w:rsidRPr="00023ED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)</w:t>
            </w:r>
            <w:r w:rsidR="00495EAE">
              <w:rPr>
                <w:rFonts w:ascii="Times New Roman" w:hAnsi="Times New Roman"/>
                <w:sz w:val="20"/>
                <w:szCs w:val="20"/>
                <w:lang w:val="en-US"/>
              </w:rPr>
              <w:t>=</w:t>
            </w:r>
            <w:proofErr w:type="gramEnd"/>
            <w:r w:rsidR="00495EAE">
              <w:rPr>
                <w:rFonts w:ascii="Times New Roman" w:hAnsi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116" w:type="dxa"/>
            <w:shd w:val="clear" w:color="auto" w:fill="FFFFFF" w:themeFill="background1"/>
          </w:tcPr>
          <w:p w14:paraId="333F7BCF" w14:textId="77777777" w:rsidR="0014775A" w:rsidRPr="0014775A" w:rsidRDefault="00495EAE" w:rsidP="001C1F2F">
            <w:pPr>
              <w:tabs>
                <w:tab w:val="decimal" w:pos="1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70</w:t>
            </w:r>
          </w:p>
        </w:tc>
      </w:tr>
      <w:tr w:rsidR="0014775A" w14:paraId="69355893" w14:textId="77777777" w:rsidTr="005D5EAC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595ACE5C" w14:textId="77777777" w:rsidR="0014775A" w:rsidRDefault="0014775A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I</w:t>
            </w:r>
            <w:r w:rsidRPr="00686F71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>nsecure</w:t>
            </w:r>
            <w:proofErr w:type="spellEnd"/>
            <w:r w:rsidRPr="00686F71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(</w:t>
            </w: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nb-NO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,</w:t>
            </w:r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%</w:t>
            </w:r>
            <w:proofErr w:type="gramEnd"/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)</w:t>
            </w:r>
          </w:p>
        </w:tc>
        <w:tc>
          <w:tcPr>
            <w:tcW w:w="1590" w:type="dxa"/>
            <w:shd w:val="clear" w:color="auto" w:fill="FFFFFF" w:themeFill="background1"/>
          </w:tcPr>
          <w:p w14:paraId="0BAB89C0" w14:textId="77777777" w:rsidR="0014775A" w:rsidRDefault="00495EAE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16(48.5</w:t>
            </w:r>
            <w:r w:rsidR="0014775A"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4ED0348F" w14:textId="77777777" w:rsidR="0014775A" w:rsidRDefault="00495EAE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3(30</w:t>
            </w:r>
            <w:r w:rsidR="0014775A"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247D396D" w14:textId="77777777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7310DE84" w14:textId="77777777" w:rsidR="0014775A" w:rsidRDefault="0014775A" w:rsidP="001C1F2F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4775A" w14:paraId="47616093" w14:textId="77777777" w:rsidTr="001C1F2F">
        <w:trPr>
          <w:trHeight w:hRule="exact" w:val="240"/>
        </w:trPr>
        <w:tc>
          <w:tcPr>
            <w:tcW w:w="2410" w:type="dxa"/>
            <w:shd w:val="clear" w:color="auto" w:fill="FFFFFF" w:themeFill="background1"/>
          </w:tcPr>
          <w:p w14:paraId="3E93EB86" w14:textId="77777777" w:rsidR="0014775A" w:rsidRPr="00194398" w:rsidRDefault="0014775A" w:rsidP="001C1F2F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9439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ttachment types</w:t>
            </w:r>
          </w:p>
        </w:tc>
        <w:tc>
          <w:tcPr>
            <w:tcW w:w="1590" w:type="dxa"/>
            <w:shd w:val="clear" w:color="auto" w:fill="FFFFFF" w:themeFill="background1"/>
          </w:tcPr>
          <w:p w14:paraId="4BBF51A4" w14:textId="77777777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686F7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5542A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3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05ABD1E1" w14:textId="77777777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686F7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5542A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2B9F5B4A" w14:textId="77777777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1B7DE25A" w14:textId="77777777" w:rsidR="0014775A" w:rsidRDefault="0014775A" w:rsidP="001C1F2F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4775A" w:rsidRPr="00D21AD8" w14:paraId="0AAF74BB" w14:textId="77777777" w:rsidTr="001C1F2F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7DC2C4FC" w14:textId="77777777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A (Secure) </w:t>
            </w:r>
          </w:p>
        </w:tc>
        <w:tc>
          <w:tcPr>
            <w:tcW w:w="1590" w:type="dxa"/>
            <w:shd w:val="clear" w:color="auto" w:fill="FFFFFF" w:themeFill="background1"/>
          </w:tcPr>
          <w:p w14:paraId="340BF2BB" w14:textId="77777777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0</w:t>
            </w:r>
            <w:r w:rsidR="005542A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496BBB16" w14:textId="77777777" w:rsidR="0014775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3(1.4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44F51BF3" w14:textId="77777777" w:rsidR="0014775A" w:rsidRDefault="00D40B51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</w:t>
            </w:r>
            <w:r w:rsidR="0014775A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10</w:t>
            </w:r>
          </w:p>
        </w:tc>
        <w:tc>
          <w:tcPr>
            <w:tcW w:w="1116" w:type="dxa"/>
            <w:shd w:val="clear" w:color="auto" w:fill="FFFFFF" w:themeFill="background1"/>
          </w:tcPr>
          <w:p w14:paraId="0A3E14C5" w14:textId="77777777" w:rsidR="0014775A" w:rsidRPr="00D21AD8" w:rsidRDefault="0014775A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D40B5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81</w:t>
            </w:r>
          </w:p>
        </w:tc>
      </w:tr>
      <w:tr w:rsidR="0014775A" w:rsidRPr="00D21AD8" w14:paraId="178D4712" w14:textId="77777777" w:rsidTr="001C1F2F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081DCF07" w14:textId="77777777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B (Fearful) </w:t>
            </w:r>
          </w:p>
        </w:tc>
        <w:tc>
          <w:tcPr>
            <w:tcW w:w="1590" w:type="dxa"/>
            <w:shd w:val="clear" w:color="auto" w:fill="FFFFFF" w:themeFill="background1"/>
          </w:tcPr>
          <w:p w14:paraId="7A9BEFA5" w14:textId="77777777" w:rsidR="0014775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(1.9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4B457E4F" w14:textId="77777777" w:rsidR="0014775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(1.9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440B6FCB" w14:textId="77777777" w:rsidR="0014775A" w:rsidRDefault="00D40B51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</w:t>
            </w:r>
            <w:r w:rsidR="0014775A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960</w:t>
            </w:r>
          </w:p>
        </w:tc>
        <w:tc>
          <w:tcPr>
            <w:tcW w:w="1116" w:type="dxa"/>
            <w:shd w:val="clear" w:color="auto" w:fill="FFFFFF" w:themeFill="background1"/>
          </w:tcPr>
          <w:p w14:paraId="05CCA973" w14:textId="77777777" w:rsidR="0014775A" w:rsidRPr="00D21AD8" w:rsidRDefault="0014775A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D40B5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43</w:t>
            </w:r>
          </w:p>
        </w:tc>
      </w:tr>
      <w:tr w:rsidR="0014775A" w14:paraId="4098D748" w14:textId="77777777" w:rsidTr="00873368">
        <w:trPr>
          <w:trHeight w:val="249"/>
        </w:trPr>
        <w:tc>
          <w:tcPr>
            <w:tcW w:w="2410" w:type="dxa"/>
            <w:shd w:val="clear" w:color="auto" w:fill="FFFFFF" w:themeFill="background1"/>
          </w:tcPr>
          <w:p w14:paraId="21EC2A0C" w14:textId="77777777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ype C (Preoccupied)</w:t>
            </w:r>
          </w:p>
        </w:tc>
        <w:tc>
          <w:tcPr>
            <w:tcW w:w="1590" w:type="dxa"/>
            <w:shd w:val="clear" w:color="auto" w:fill="FFFFFF" w:themeFill="background1"/>
          </w:tcPr>
          <w:p w14:paraId="7C15E426" w14:textId="77777777" w:rsidR="0014775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(1.7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6EDE852E" w14:textId="77777777" w:rsidR="0014775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(2.0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69A82DD2" w14:textId="77777777" w:rsidR="0014775A" w:rsidRDefault="00D40B51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</w:t>
            </w:r>
            <w:r w:rsidR="0014775A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62</w:t>
            </w:r>
          </w:p>
        </w:tc>
        <w:tc>
          <w:tcPr>
            <w:tcW w:w="1116" w:type="dxa"/>
            <w:shd w:val="clear" w:color="auto" w:fill="FFFFFF" w:themeFill="background1"/>
          </w:tcPr>
          <w:p w14:paraId="73F2B1B8" w14:textId="77777777" w:rsidR="0014775A" w:rsidRDefault="0014775A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D40B5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19</w:t>
            </w:r>
          </w:p>
        </w:tc>
      </w:tr>
      <w:tr w:rsidR="0014775A" w:rsidRPr="00DB4B42" w14:paraId="77575D28" w14:textId="77777777" w:rsidTr="00873368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4287AD50" w14:textId="77777777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D (Dismissing) </w:t>
            </w:r>
          </w:p>
        </w:tc>
        <w:tc>
          <w:tcPr>
            <w:tcW w:w="1590" w:type="dxa"/>
            <w:shd w:val="clear" w:color="auto" w:fill="FFFFFF" w:themeFill="background1"/>
          </w:tcPr>
          <w:p w14:paraId="6A10ACD4" w14:textId="77777777" w:rsidR="0014775A" w:rsidRDefault="005542A2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(1.7</w:t>
            </w:r>
            <w:r w:rsidR="0014775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1CC327E5" w14:textId="77777777" w:rsidR="0014775A" w:rsidRDefault="0014775A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(1.3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05DE3EBB" w14:textId="77777777" w:rsidR="0014775A" w:rsidRPr="00D21AD8" w:rsidRDefault="00D40B51" w:rsidP="001C1F2F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2</w:t>
            </w:r>
            <w:r w:rsidR="0014775A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1.38</w:t>
            </w:r>
          </w:p>
        </w:tc>
        <w:tc>
          <w:tcPr>
            <w:tcW w:w="1116" w:type="dxa"/>
            <w:shd w:val="clear" w:color="auto" w:fill="FFFFFF" w:themeFill="background1"/>
          </w:tcPr>
          <w:p w14:paraId="3A194ACD" w14:textId="77777777" w:rsidR="0014775A" w:rsidRPr="00DB4B42" w:rsidRDefault="0014775A" w:rsidP="001C1F2F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.</w:t>
            </w:r>
            <w:r w:rsidR="00D40B51" w:rsidRPr="00D40B51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068</w:t>
            </w:r>
          </w:p>
        </w:tc>
      </w:tr>
      <w:tr w:rsidR="00866804" w:rsidRPr="00DD736A" w14:paraId="7F415B11" w14:textId="77777777" w:rsidTr="005D5EAC">
        <w:trPr>
          <w:trHeight w:val="435"/>
        </w:trPr>
        <w:tc>
          <w:tcPr>
            <w:tcW w:w="2410" w:type="dxa"/>
          </w:tcPr>
          <w:p w14:paraId="6D9DBAB2" w14:textId="77777777" w:rsidR="00866804" w:rsidRPr="00DD736A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02" w:type="dxa"/>
            <w:gridSpan w:val="3"/>
          </w:tcPr>
          <w:p w14:paraId="57101F8C" w14:textId="77777777" w:rsidR="00866804" w:rsidRPr="00FA5B30" w:rsidRDefault="00866804" w:rsidP="00EB4931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  <w:p w14:paraId="20971275" w14:textId="77777777" w:rsidR="00866804" w:rsidRPr="00FA5B30" w:rsidRDefault="00866804" w:rsidP="00866804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DMDD</w:t>
            </w:r>
            <w:proofErr w:type="spellEnd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       vs       </w:t>
            </w: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ODD</w:t>
            </w:r>
            <w:r w:rsidR="0087336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5" w:type="dxa"/>
            <w:gridSpan w:val="2"/>
          </w:tcPr>
          <w:p w14:paraId="5EABC8C0" w14:textId="77777777" w:rsidR="00866804" w:rsidRPr="00DD736A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866804" w:rsidRPr="00DD736A" w14:paraId="37258CE4" w14:textId="77777777" w:rsidTr="005D5EAC">
        <w:trPr>
          <w:trHeight w:val="257"/>
        </w:trPr>
        <w:tc>
          <w:tcPr>
            <w:tcW w:w="2410" w:type="dxa"/>
            <w:shd w:val="clear" w:color="auto" w:fill="FFFFFF" w:themeFill="background1"/>
          </w:tcPr>
          <w:p w14:paraId="094F9BE8" w14:textId="77777777" w:rsidR="00866804" w:rsidRPr="00F52737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5273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rental stress</w:t>
            </w:r>
            <w:r w:rsidRPr="00F527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shd w:val="clear" w:color="auto" w:fill="FFFFFF" w:themeFill="background1"/>
          </w:tcPr>
          <w:p w14:paraId="4E1CC927" w14:textId="77777777" w:rsidR="00866804" w:rsidRPr="00DD736A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DD736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E179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44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415DCE03" w14:textId="77777777" w:rsidR="00866804" w:rsidRPr="00DD736A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DD736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</w:t>
            </w:r>
            <w:r w:rsidR="00E179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8" w:type="dxa"/>
            <w:shd w:val="clear" w:color="auto" w:fill="FFFFFF" w:themeFill="background1"/>
          </w:tcPr>
          <w:p w14:paraId="46B511B2" w14:textId="77777777" w:rsidR="00866804" w:rsidRPr="00FA5B30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2B74B3E1" w14:textId="77777777" w:rsidR="00866804" w:rsidRPr="00DD736A" w:rsidRDefault="00866804" w:rsidP="00EB4931">
            <w:pPr>
              <w:tabs>
                <w:tab w:val="decimal" w:pos="30"/>
              </w:tabs>
              <w:ind w:left="-6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66804" w:rsidRPr="00023ED6" w14:paraId="4EB8F68C" w14:textId="77777777" w:rsidTr="00EB4931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369ACB9D" w14:textId="77777777" w:rsidR="00866804" w:rsidRPr="00DD736A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Child domain</w:t>
            </w:r>
          </w:p>
        </w:tc>
        <w:tc>
          <w:tcPr>
            <w:tcW w:w="1590" w:type="dxa"/>
            <w:shd w:val="clear" w:color="auto" w:fill="FFFFFF" w:themeFill="background1"/>
          </w:tcPr>
          <w:p w14:paraId="6B821622" w14:textId="77777777" w:rsidR="00866804" w:rsidRPr="00DD736A" w:rsidRDefault="00E17946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5.5(22.2</w:t>
            </w:r>
            <w:r w:rsidR="00866804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7897F6DB" w14:textId="77777777" w:rsidR="00866804" w:rsidRPr="00DD736A" w:rsidRDefault="00E17946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8.7 (16.4</w:t>
            </w:r>
            <w:r w:rsidR="00866804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78E62DF6" w14:textId="77777777" w:rsidR="00866804" w:rsidRPr="00FA5B30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 w:rsidR="00A050A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="00A050A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 w:rsidR="00A050A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08</w:t>
            </w:r>
          </w:p>
        </w:tc>
        <w:tc>
          <w:tcPr>
            <w:tcW w:w="1116" w:type="dxa"/>
            <w:shd w:val="clear" w:color="auto" w:fill="FFFFFF" w:themeFill="background1"/>
          </w:tcPr>
          <w:p w14:paraId="317E20B1" w14:textId="77777777" w:rsidR="00866804" w:rsidRPr="00023ED6" w:rsidRDefault="00866804" w:rsidP="00A050A7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A050A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1</w:t>
            </w:r>
          </w:p>
        </w:tc>
      </w:tr>
      <w:tr w:rsidR="00866804" w:rsidRPr="001760C9" w14:paraId="64553823" w14:textId="77777777" w:rsidTr="00EB4931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28D7474E" w14:textId="77777777" w:rsidR="00866804" w:rsidRPr="00DD736A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rent domain</w:t>
            </w:r>
          </w:p>
        </w:tc>
        <w:tc>
          <w:tcPr>
            <w:tcW w:w="1590" w:type="dxa"/>
            <w:shd w:val="clear" w:color="auto" w:fill="FFFFFF" w:themeFill="background1"/>
          </w:tcPr>
          <w:p w14:paraId="65D74B22" w14:textId="77777777" w:rsidR="00866804" w:rsidRPr="00DD736A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4</w:t>
            </w:r>
            <w:r w:rsidR="00E179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(27.4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0F6A425A" w14:textId="77777777" w:rsidR="00866804" w:rsidRPr="00DD736A" w:rsidRDefault="00E17946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0.1(24.6</w:t>
            </w:r>
            <w:r w:rsidR="00866804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7A8038DB" w14:textId="77777777" w:rsidR="00866804" w:rsidRPr="00FA5B30" w:rsidRDefault="00A050A7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</w:t>
            </w:r>
            <w:r w:rsidR="0086680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20</w:t>
            </w:r>
          </w:p>
        </w:tc>
        <w:tc>
          <w:tcPr>
            <w:tcW w:w="1116" w:type="dxa"/>
            <w:shd w:val="clear" w:color="auto" w:fill="FFFFFF" w:themeFill="background1"/>
          </w:tcPr>
          <w:p w14:paraId="2412124F" w14:textId="77777777" w:rsidR="00866804" w:rsidRPr="001760C9" w:rsidRDefault="00866804" w:rsidP="00A050A7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760C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A050A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3</w:t>
            </w:r>
          </w:p>
        </w:tc>
      </w:tr>
      <w:tr w:rsidR="00866804" w:rsidRPr="001760C9" w14:paraId="5F08F32F" w14:textId="77777777" w:rsidTr="005D5EAC">
        <w:trPr>
          <w:trHeight w:val="253"/>
        </w:trPr>
        <w:tc>
          <w:tcPr>
            <w:tcW w:w="2410" w:type="dxa"/>
            <w:shd w:val="clear" w:color="auto" w:fill="FFFFFF" w:themeFill="background1"/>
          </w:tcPr>
          <w:p w14:paraId="345795F2" w14:textId="77777777" w:rsidR="00866804" w:rsidRPr="00DD736A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tal stress load</w:t>
            </w:r>
          </w:p>
        </w:tc>
        <w:tc>
          <w:tcPr>
            <w:tcW w:w="1590" w:type="dxa"/>
            <w:shd w:val="clear" w:color="auto" w:fill="FFFFFF" w:themeFill="background1"/>
          </w:tcPr>
          <w:p w14:paraId="1F2028BA" w14:textId="77777777" w:rsidR="00866804" w:rsidRPr="00DD736A" w:rsidRDefault="00E17946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4.3(59</w:t>
            </w:r>
            <w:r w:rsidR="0086680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</w:t>
            </w:r>
            <w:r w:rsidR="00866804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2FC729CF" w14:textId="77777777" w:rsidR="00866804" w:rsidRPr="00DD736A" w:rsidRDefault="00E17946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8.8(35.3</w:t>
            </w:r>
            <w:r w:rsidR="00866804" w:rsidRPr="00DD73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069BB38F" w14:textId="77777777" w:rsidR="00866804" w:rsidRDefault="00A050A7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</w:t>
            </w:r>
            <w:r w:rsidR="0086680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90</w:t>
            </w:r>
          </w:p>
          <w:p w14:paraId="1E4421C2" w14:textId="77777777" w:rsidR="00866804" w:rsidRPr="00FA5B30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36CFDAC8" w14:textId="77777777" w:rsidR="00866804" w:rsidRPr="001760C9" w:rsidRDefault="00866804" w:rsidP="00A050A7">
            <w:pPr>
              <w:tabs>
                <w:tab w:val="decimal" w:pos="1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A050A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7</w:t>
            </w:r>
          </w:p>
        </w:tc>
      </w:tr>
      <w:tr w:rsidR="00866804" w14:paraId="367F2F23" w14:textId="77777777" w:rsidTr="005D5EAC">
        <w:trPr>
          <w:trHeight w:val="216"/>
        </w:trPr>
        <w:tc>
          <w:tcPr>
            <w:tcW w:w="2410" w:type="dxa"/>
            <w:shd w:val="clear" w:color="auto" w:fill="FFFFFF" w:themeFill="background1"/>
          </w:tcPr>
          <w:p w14:paraId="75664BAE" w14:textId="77777777" w:rsidR="00866804" w:rsidRDefault="00866804" w:rsidP="00EB4931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rent Attachment S</w:t>
            </w:r>
            <w:r w:rsidRPr="009B468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yle</w:t>
            </w:r>
            <w:r w:rsidRPr="00DD736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shd w:val="clear" w:color="auto" w:fill="FFFFFF" w:themeFill="background1"/>
          </w:tcPr>
          <w:p w14:paraId="70724AD8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938BB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38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6BAE2B64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938BB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29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13C37CF6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4D9DB6EB" w14:textId="77777777" w:rsidR="00866804" w:rsidRDefault="00866804" w:rsidP="00EB4931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66804" w:rsidRPr="0014775A" w14:paraId="07E109EB" w14:textId="77777777" w:rsidTr="00EB4931">
        <w:trPr>
          <w:trHeight w:val="258"/>
        </w:trPr>
        <w:tc>
          <w:tcPr>
            <w:tcW w:w="2410" w:type="dxa"/>
            <w:shd w:val="clear" w:color="auto" w:fill="FFFFFF" w:themeFill="background1"/>
          </w:tcPr>
          <w:p w14:paraId="2089C4EB" w14:textId="77777777" w:rsidR="00805E12" w:rsidRDefault="00805E12" w:rsidP="00EB4931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8401C6B" w14:textId="25394145" w:rsidR="00866804" w:rsidRDefault="00866804" w:rsidP="00EB4931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023ED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ecure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,%</w:t>
            </w:r>
            <w:proofErr w:type="gramEnd"/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  <w:shd w:val="clear" w:color="auto" w:fill="FFFFFF" w:themeFill="background1"/>
          </w:tcPr>
          <w:p w14:paraId="1621DD27" w14:textId="77777777" w:rsidR="00805E12" w:rsidRDefault="00805E12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E8F1261" w14:textId="60541E78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9(50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7848CCD2" w14:textId="77777777" w:rsidR="00805E12" w:rsidRDefault="00805E12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1C10774" w14:textId="2C2DE8CD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0(69</w:t>
            </w:r>
            <w:r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3C140F17" w14:textId="21936EFE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D5EAC">
              <w:rPr>
                <w:i/>
                <w:sz w:val="20"/>
                <w:szCs w:val="20"/>
              </w:rPr>
              <w:t>χ</w:t>
            </w:r>
            <w:r w:rsidRPr="00023ED6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(1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67</w:t>
            </w:r>
            <w:r w:rsidRPr="00023ED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=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116" w:type="dxa"/>
            <w:shd w:val="clear" w:color="auto" w:fill="FFFFFF" w:themeFill="background1"/>
          </w:tcPr>
          <w:p w14:paraId="6893C45D" w14:textId="77777777" w:rsidR="00866804" w:rsidRPr="0014775A" w:rsidRDefault="00E1455D" w:rsidP="00EB4931">
            <w:pPr>
              <w:tabs>
                <w:tab w:val="decimal" w:pos="12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40</w:t>
            </w:r>
          </w:p>
        </w:tc>
      </w:tr>
      <w:tr w:rsidR="00866804" w14:paraId="5C4BC612" w14:textId="77777777" w:rsidTr="00EB4931">
        <w:trPr>
          <w:trHeight w:val="324"/>
        </w:trPr>
        <w:tc>
          <w:tcPr>
            <w:tcW w:w="2410" w:type="dxa"/>
            <w:shd w:val="clear" w:color="auto" w:fill="FFFFFF" w:themeFill="background1"/>
          </w:tcPr>
          <w:p w14:paraId="5F461F96" w14:textId="77777777" w:rsidR="00866804" w:rsidRDefault="00866804" w:rsidP="00EB4931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I</w:t>
            </w:r>
            <w:r w:rsidRPr="00686F71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>nsecure</w:t>
            </w:r>
            <w:proofErr w:type="spellEnd"/>
            <w:r w:rsidRPr="00686F71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(</w:t>
            </w: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nb-NO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,</w:t>
            </w:r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%</w:t>
            </w:r>
            <w:proofErr w:type="gramEnd"/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)</w:t>
            </w:r>
          </w:p>
        </w:tc>
        <w:tc>
          <w:tcPr>
            <w:tcW w:w="1590" w:type="dxa"/>
            <w:shd w:val="clear" w:color="auto" w:fill="FFFFFF" w:themeFill="background1"/>
          </w:tcPr>
          <w:p w14:paraId="2036A592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19(50</w:t>
            </w:r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6B7A90FA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9(31</w:t>
            </w:r>
            <w:r w:rsidRPr="00D21AD8"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5818B6D6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472B1EDC" w14:textId="77777777" w:rsidR="00866804" w:rsidRDefault="00866804" w:rsidP="00EB4931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66804" w14:paraId="6550C7CA" w14:textId="77777777" w:rsidTr="00EB4931">
        <w:trPr>
          <w:trHeight w:hRule="exact" w:val="240"/>
        </w:trPr>
        <w:tc>
          <w:tcPr>
            <w:tcW w:w="2410" w:type="dxa"/>
            <w:shd w:val="clear" w:color="auto" w:fill="FFFFFF" w:themeFill="background1"/>
          </w:tcPr>
          <w:p w14:paraId="61FA8CCF" w14:textId="77777777" w:rsidR="00866804" w:rsidRPr="00194398" w:rsidRDefault="00866804" w:rsidP="00EB4931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9439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ttachment types</w:t>
            </w:r>
          </w:p>
        </w:tc>
        <w:tc>
          <w:tcPr>
            <w:tcW w:w="1590" w:type="dxa"/>
            <w:shd w:val="clear" w:color="auto" w:fill="FFFFFF" w:themeFill="background1"/>
          </w:tcPr>
          <w:p w14:paraId="63F8CD18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686F7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E179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3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5AE10123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686F7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</w:t>
            </w:r>
            <w:r w:rsidR="00E1794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2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04F57961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583E33A9" w14:textId="77777777" w:rsidR="00866804" w:rsidRDefault="00866804" w:rsidP="00EB4931">
            <w:pPr>
              <w:tabs>
                <w:tab w:val="decimal" w:pos="120"/>
              </w:tabs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66804" w:rsidRPr="00D21AD8" w14:paraId="12794A6C" w14:textId="77777777" w:rsidTr="00EB4931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670D71B6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A (Secure) </w:t>
            </w:r>
          </w:p>
        </w:tc>
        <w:tc>
          <w:tcPr>
            <w:tcW w:w="1590" w:type="dxa"/>
            <w:shd w:val="clear" w:color="auto" w:fill="FFFFFF" w:themeFill="background1"/>
          </w:tcPr>
          <w:p w14:paraId="09D05173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0(1.6)</w:t>
            </w:r>
          </w:p>
        </w:tc>
        <w:tc>
          <w:tcPr>
            <w:tcW w:w="1854" w:type="dxa"/>
            <w:shd w:val="clear" w:color="auto" w:fill="FFFFFF" w:themeFill="background1"/>
          </w:tcPr>
          <w:p w14:paraId="17D165B2" w14:textId="77777777" w:rsidR="00866804" w:rsidRDefault="00E17946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9</w:t>
            </w:r>
            <w:r w:rsidR="00382ED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7</w:t>
            </w:r>
            <w:r w:rsidR="0086680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57372AFD" w14:textId="77777777" w:rsidR="00866804" w:rsidRDefault="006959AD" w:rsidP="006959A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</w:t>
            </w:r>
            <w:r w:rsidR="00866804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 w:rsidR="0086680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116" w:type="dxa"/>
            <w:shd w:val="clear" w:color="auto" w:fill="FFFFFF" w:themeFill="background1"/>
          </w:tcPr>
          <w:p w14:paraId="7A791721" w14:textId="77777777" w:rsidR="00866804" w:rsidRPr="00D21AD8" w:rsidRDefault="00866804" w:rsidP="00EB4931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326DF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69</w:t>
            </w:r>
          </w:p>
        </w:tc>
      </w:tr>
      <w:tr w:rsidR="00866804" w:rsidRPr="00D21AD8" w14:paraId="775CEE57" w14:textId="77777777" w:rsidTr="00EB4931">
        <w:trPr>
          <w:trHeight w:val="214"/>
        </w:trPr>
        <w:tc>
          <w:tcPr>
            <w:tcW w:w="2410" w:type="dxa"/>
            <w:shd w:val="clear" w:color="auto" w:fill="FFFFFF" w:themeFill="background1"/>
          </w:tcPr>
          <w:p w14:paraId="5228C768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B (Fearful) </w:t>
            </w:r>
          </w:p>
        </w:tc>
        <w:tc>
          <w:tcPr>
            <w:tcW w:w="1590" w:type="dxa"/>
            <w:shd w:val="clear" w:color="auto" w:fill="FFFFFF" w:themeFill="background1"/>
          </w:tcPr>
          <w:p w14:paraId="0176C723" w14:textId="77777777" w:rsidR="00866804" w:rsidRDefault="00E17946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(2.0</w:t>
            </w:r>
            <w:r w:rsidR="0086680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44C241D6" w14:textId="77777777" w:rsidR="00866804" w:rsidRDefault="00382ED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(2.0</w:t>
            </w:r>
            <w:r w:rsidR="0086680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6B648A74" w14:textId="77777777" w:rsidR="00866804" w:rsidRDefault="006959AD" w:rsidP="006959A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</w:t>
            </w:r>
            <w:r w:rsidR="00866804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 w:rsidR="0086680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6</w:t>
            </w:r>
          </w:p>
        </w:tc>
        <w:tc>
          <w:tcPr>
            <w:tcW w:w="1116" w:type="dxa"/>
            <w:shd w:val="clear" w:color="auto" w:fill="FFFFFF" w:themeFill="background1"/>
          </w:tcPr>
          <w:p w14:paraId="0B207609" w14:textId="77777777" w:rsidR="00866804" w:rsidRPr="00D21AD8" w:rsidRDefault="00866804" w:rsidP="00EB4931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326DF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01</w:t>
            </w:r>
          </w:p>
        </w:tc>
      </w:tr>
      <w:tr w:rsidR="00866804" w14:paraId="1D01DB0D" w14:textId="77777777" w:rsidTr="00EB4931">
        <w:trPr>
          <w:trHeight w:val="249"/>
        </w:trPr>
        <w:tc>
          <w:tcPr>
            <w:tcW w:w="2410" w:type="dxa"/>
            <w:shd w:val="clear" w:color="auto" w:fill="FFFFFF" w:themeFill="background1"/>
          </w:tcPr>
          <w:p w14:paraId="43306CDA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ype C (Preoccupied)</w:t>
            </w:r>
          </w:p>
        </w:tc>
        <w:tc>
          <w:tcPr>
            <w:tcW w:w="1590" w:type="dxa"/>
            <w:shd w:val="clear" w:color="auto" w:fill="FFFFFF" w:themeFill="background1"/>
          </w:tcPr>
          <w:p w14:paraId="33CCBABE" w14:textId="77777777" w:rsidR="00866804" w:rsidRDefault="00E17946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(1.6</w:t>
            </w:r>
            <w:r w:rsidR="0086680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5024D2CE" w14:textId="77777777" w:rsidR="00866804" w:rsidRDefault="00382ED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(1.8</w:t>
            </w:r>
            <w:r w:rsidR="0086680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7" w:type="dxa"/>
            <w:gridSpan w:val="2"/>
            <w:shd w:val="clear" w:color="auto" w:fill="FFFFFF" w:themeFill="background1"/>
          </w:tcPr>
          <w:p w14:paraId="2FB80320" w14:textId="77777777" w:rsidR="00866804" w:rsidRDefault="006959AD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</w:t>
            </w:r>
            <w:r w:rsidR="00866804" w:rsidRPr="00FA5B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116" w:type="dxa"/>
            <w:shd w:val="clear" w:color="auto" w:fill="FFFFFF" w:themeFill="background1"/>
          </w:tcPr>
          <w:p w14:paraId="415CB7BE" w14:textId="77777777" w:rsidR="00866804" w:rsidRDefault="00866804" w:rsidP="00EB4931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326DF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04</w:t>
            </w:r>
          </w:p>
        </w:tc>
      </w:tr>
      <w:tr w:rsidR="00866804" w:rsidRPr="00DB4B42" w14:paraId="29A51E4B" w14:textId="77777777" w:rsidTr="00EB4931">
        <w:trPr>
          <w:trHeight w:val="214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3D5231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e D (Dismissing) 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872527" w14:textId="77777777" w:rsidR="00866804" w:rsidRDefault="0086680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(1.7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A90CAE" w14:textId="77777777" w:rsidR="00866804" w:rsidRDefault="00382ED4" w:rsidP="00EB493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</w:t>
            </w:r>
            <w:r w:rsidR="0086680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3)</w:t>
            </w:r>
          </w:p>
        </w:tc>
        <w:tc>
          <w:tcPr>
            <w:tcW w:w="166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9583BEF" w14:textId="77777777" w:rsidR="00866804" w:rsidRPr="00D21AD8" w:rsidRDefault="006959AD" w:rsidP="006959AD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</w:pPr>
            <w:proofErr w:type="gramStart"/>
            <w:r w:rsidRPr="005D5EAC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  <w:r w:rsidR="00866804" w:rsidRPr="00023ED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2.7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004007" w14:textId="77777777" w:rsidR="00866804" w:rsidRPr="00DB4B42" w:rsidRDefault="00866804" w:rsidP="00EB4931">
            <w:pPr>
              <w:tabs>
                <w:tab w:val="decimal" w:pos="120"/>
              </w:tabs>
              <w:ind w:left="-60"/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nb-NO"/>
              </w:rPr>
              <w:t>.</w:t>
            </w:r>
            <w:r w:rsidR="006959AD" w:rsidRPr="006959A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nb-NO"/>
              </w:rPr>
              <w:t>006*</w:t>
            </w:r>
          </w:p>
        </w:tc>
      </w:tr>
    </w:tbl>
    <w:p w14:paraId="3E87DD3E" w14:textId="77777777" w:rsidR="007D064F" w:rsidRDefault="0087336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D5EAC">
        <w:rPr>
          <w:rFonts w:ascii="Times New Roman" w:hAnsi="Times New Roman" w:cs="Times New Roman"/>
          <w:lang w:val="en-US"/>
        </w:rPr>
        <w:t xml:space="preserve">Note. </w:t>
      </w:r>
      <w:r w:rsidRPr="005D5EAC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5D5EAC">
        <w:rPr>
          <w:rFonts w:ascii="Times New Roman" w:hAnsi="Times New Roman" w:cs="Times New Roman"/>
          <w:b/>
          <w:lang w:val="en-US"/>
        </w:rPr>
        <w:t xml:space="preserve">= </w:t>
      </w:r>
      <w:r w:rsidR="00FA1C85">
        <w:rPr>
          <w:rFonts w:ascii="Times New Roman" w:hAnsi="Times New Roman" w:cs="Times New Roman"/>
          <w:sz w:val="20"/>
          <w:szCs w:val="20"/>
          <w:lang w:val="en-US"/>
        </w:rPr>
        <w:t>comparing diagnoses</w:t>
      </w:r>
      <w:r w:rsidR="00D938BB">
        <w:rPr>
          <w:rFonts w:ascii="Times New Roman" w:hAnsi="Times New Roman" w:cs="Times New Roman"/>
          <w:sz w:val="20"/>
          <w:szCs w:val="20"/>
          <w:lang w:val="en-US"/>
        </w:rPr>
        <w:t xml:space="preserve"> excludes the other diagnose</w:t>
      </w:r>
      <w:r w:rsidR="005D5EAC" w:rsidRPr="005D5EA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="005D5EAC">
        <w:rPr>
          <w:rFonts w:ascii="Times New Roman" w:hAnsi="Times New Roman" w:cs="Times New Roman"/>
          <w:sz w:val="20"/>
          <w:szCs w:val="20"/>
          <w:lang w:val="en-US"/>
        </w:rPr>
        <w:t>DMDD</w:t>
      </w:r>
      <w:proofErr w:type="spellEnd"/>
      <w:r w:rsidR="005D5EAC">
        <w:rPr>
          <w:rFonts w:ascii="Times New Roman" w:hAnsi="Times New Roman" w:cs="Times New Roman"/>
          <w:sz w:val="20"/>
          <w:szCs w:val="20"/>
          <w:lang w:val="en-US"/>
        </w:rPr>
        <w:t xml:space="preserve">= disruptive mood dysregulation disorder. </w:t>
      </w:r>
      <w:r w:rsidR="005D5EAC" w:rsidRPr="005D5EAC">
        <w:rPr>
          <w:rFonts w:ascii="Times New Roman" w:hAnsi="Times New Roman" w:cs="Times New Roman"/>
          <w:sz w:val="20"/>
          <w:szCs w:val="20"/>
          <w:lang w:val="en-US"/>
        </w:rPr>
        <w:t>ADHD</w:t>
      </w:r>
      <w:r w:rsidR="005D5EAC">
        <w:rPr>
          <w:rFonts w:ascii="Times New Roman" w:hAnsi="Times New Roman" w:cs="Times New Roman"/>
          <w:sz w:val="20"/>
          <w:szCs w:val="20"/>
          <w:lang w:val="en-US"/>
        </w:rPr>
        <w:t xml:space="preserve">= attention deficit hyperactivity disorder, all types. ODD= oppositional disruptive </w:t>
      </w:r>
      <w:proofErr w:type="gramStart"/>
      <w:r w:rsidR="005D5EAC">
        <w:rPr>
          <w:rFonts w:ascii="Times New Roman" w:hAnsi="Times New Roman" w:cs="Times New Roman"/>
          <w:sz w:val="20"/>
          <w:szCs w:val="20"/>
          <w:lang w:val="en-US"/>
        </w:rPr>
        <w:t>disorder.*</w:t>
      </w:r>
      <w:proofErr w:type="gramEnd"/>
      <w:r w:rsidR="005D5EAC">
        <w:rPr>
          <w:rFonts w:ascii="Times New Roman" w:hAnsi="Times New Roman" w:cs="Times New Roman"/>
          <w:sz w:val="20"/>
          <w:szCs w:val="20"/>
          <w:lang w:val="en-US"/>
        </w:rPr>
        <w:t xml:space="preserve"> =  </w:t>
      </w:r>
      <w:r w:rsidR="005D5EAC" w:rsidRPr="005D5EA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5D5EA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5D5EAC" w:rsidRPr="005D5EAC">
        <w:rPr>
          <w:rFonts w:ascii="Times New Roman" w:hAnsi="Times New Roman" w:cs="Times New Roman"/>
          <w:sz w:val="20"/>
          <w:szCs w:val="20"/>
          <w:lang w:val="en-US"/>
        </w:rPr>
        <w:t>&lt;.005, two-sided</w:t>
      </w:r>
      <w:r w:rsidR="005D5EA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D3F5DA0" w14:textId="77777777" w:rsidR="002C0A4D" w:rsidRDefault="002C0A4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F7B59F" w14:textId="77777777" w:rsidR="002C0A4D" w:rsidRDefault="002C0A4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8E7431" w14:textId="77777777" w:rsidR="00FA1C85" w:rsidRPr="00FA1C85" w:rsidRDefault="00FA1C8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A1C85" w:rsidRPr="00FA1C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64F"/>
    <w:rsid w:val="00023ED6"/>
    <w:rsid w:val="0002473C"/>
    <w:rsid w:val="00074AA4"/>
    <w:rsid w:val="00076F92"/>
    <w:rsid w:val="0014775A"/>
    <w:rsid w:val="002068D1"/>
    <w:rsid w:val="0022131A"/>
    <w:rsid w:val="00251CDB"/>
    <w:rsid w:val="002C0A4D"/>
    <w:rsid w:val="002D1FED"/>
    <w:rsid w:val="002E4999"/>
    <w:rsid w:val="00317440"/>
    <w:rsid w:val="00326DFB"/>
    <w:rsid w:val="00382ED4"/>
    <w:rsid w:val="00394571"/>
    <w:rsid w:val="004271D5"/>
    <w:rsid w:val="00467A88"/>
    <w:rsid w:val="00495EAE"/>
    <w:rsid w:val="005542A2"/>
    <w:rsid w:val="005773D0"/>
    <w:rsid w:val="005A07D2"/>
    <w:rsid w:val="005B645B"/>
    <w:rsid w:val="005B7C2F"/>
    <w:rsid w:val="005D5EAC"/>
    <w:rsid w:val="005D66E8"/>
    <w:rsid w:val="005F171A"/>
    <w:rsid w:val="00615AE4"/>
    <w:rsid w:val="00635D6E"/>
    <w:rsid w:val="006875B4"/>
    <w:rsid w:val="006959AD"/>
    <w:rsid w:val="00772A44"/>
    <w:rsid w:val="007D064F"/>
    <w:rsid w:val="007E0847"/>
    <w:rsid w:val="007E1EC5"/>
    <w:rsid w:val="0080280F"/>
    <w:rsid w:val="00805E12"/>
    <w:rsid w:val="00825F12"/>
    <w:rsid w:val="008356DB"/>
    <w:rsid w:val="00854C88"/>
    <w:rsid w:val="00866804"/>
    <w:rsid w:val="00873368"/>
    <w:rsid w:val="008E2569"/>
    <w:rsid w:val="00965B55"/>
    <w:rsid w:val="00973D56"/>
    <w:rsid w:val="00A050A7"/>
    <w:rsid w:val="00AA42F4"/>
    <w:rsid w:val="00AF4A05"/>
    <w:rsid w:val="00B03D8A"/>
    <w:rsid w:val="00B72CA6"/>
    <w:rsid w:val="00B95D88"/>
    <w:rsid w:val="00BF0943"/>
    <w:rsid w:val="00C60D1B"/>
    <w:rsid w:val="00C84BB0"/>
    <w:rsid w:val="00D32F69"/>
    <w:rsid w:val="00D35A68"/>
    <w:rsid w:val="00D406C1"/>
    <w:rsid w:val="00D40B51"/>
    <w:rsid w:val="00D75569"/>
    <w:rsid w:val="00D938BB"/>
    <w:rsid w:val="00DA4BCC"/>
    <w:rsid w:val="00DB4B42"/>
    <w:rsid w:val="00E06049"/>
    <w:rsid w:val="00E110CF"/>
    <w:rsid w:val="00E1455D"/>
    <w:rsid w:val="00E17946"/>
    <w:rsid w:val="00F20197"/>
    <w:rsid w:val="00F6236D"/>
    <w:rsid w:val="00FA1C85"/>
    <w:rsid w:val="00FA247D"/>
    <w:rsid w:val="00FE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06629"/>
  <w15:chartTrackingRefBased/>
  <w15:docId w15:val="{98AD4F3F-8D4B-46D3-9C92-CF552177A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next w:val="Normal"/>
    <w:link w:val="Overskrift1Tegn"/>
    <w:uiPriority w:val="9"/>
    <w:unhideWhenUsed/>
    <w:qFormat/>
    <w:rsid w:val="00E110CF"/>
    <w:pPr>
      <w:keepNext/>
      <w:keepLines/>
      <w:spacing w:after="230"/>
      <w:ind w:left="10" w:right="5" w:hanging="10"/>
      <w:jc w:val="center"/>
      <w:outlineLvl w:val="0"/>
    </w:pPr>
    <w:rPr>
      <w:rFonts w:ascii="Times New Roman" w:eastAsia="Times New Roman" w:hAnsi="Times New Roman" w:cs="Times New Roman"/>
      <w:color w:val="000000"/>
      <w:sz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D0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72A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72A44"/>
    <w:rPr>
      <w:rFonts w:ascii="Segoe UI" w:hAnsi="Segoe UI" w:cs="Segoe UI"/>
      <w:sz w:val="18"/>
      <w:szCs w:val="18"/>
      <w:lang w:val="en-GB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110CF"/>
    <w:rPr>
      <w:rFonts w:ascii="Times New Roman" w:eastAsia="Times New Roman" w:hAnsi="Times New Roman" w:cs="Times New Roman"/>
      <w:color w:val="000000"/>
      <w:sz w:val="24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67A8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67A8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67A88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67A8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67A8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4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Lovisenberg Diakonale Sykehus</Company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Coldevin</dc:creator>
  <cp:keywords/>
  <dc:description/>
  <cp:lastModifiedBy>Marit Coldevin</cp:lastModifiedBy>
  <cp:revision>2</cp:revision>
  <dcterms:created xsi:type="dcterms:W3CDTF">2024-05-10T14:01:00Z</dcterms:created>
  <dcterms:modified xsi:type="dcterms:W3CDTF">2024-05-10T14:01:00Z</dcterms:modified>
</cp:coreProperties>
</file>